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950" w:type="dxa"/>
        <w:jc w:val="center"/>
        <w:tblLook w:val="04A0" w:firstRow="1" w:lastRow="0" w:firstColumn="1" w:lastColumn="0" w:noHBand="0" w:noVBand="1"/>
      </w:tblPr>
      <w:tblGrid>
        <w:gridCol w:w="1304"/>
        <w:gridCol w:w="1323"/>
        <w:gridCol w:w="1323"/>
      </w:tblGrid>
      <w:tr w:rsidR="00933D14" w:rsidRPr="00933D14" w14:paraId="564A3AB7" w14:textId="77777777" w:rsidTr="00933D14">
        <w:trPr>
          <w:trHeight w:val="340"/>
          <w:jc w:val="center"/>
        </w:trPr>
        <w:tc>
          <w:tcPr>
            <w:tcW w:w="395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91F0687" w14:textId="77777777" w:rsidR="00933D14" w:rsidRPr="00933D14" w:rsidRDefault="00933D14" w:rsidP="00933D14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933D14"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  <w:t>ABT-700-SG3199, IC</w:t>
            </w:r>
            <w:r w:rsidRPr="00041197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bscript"/>
                <w14:ligatures w14:val="none"/>
              </w:rPr>
              <w:t>50</w:t>
            </w:r>
          </w:p>
        </w:tc>
      </w:tr>
      <w:tr w:rsidR="00933D14" w:rsidRPr="00933D14" w14:paraId="1EA223FD" w14:textId="77777777" w:rsidTr="00933D14">
        <w:trPr>
          <w:trHeight w:val="340"/>
          <w:jc w:val="center"/>
        </w:trPr>
        <w:tc>
          <w:tcPr>
            <w:tcW w:w="13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BB57DE" w14:textId="77777777" w:rsidR="00933D14" w:rsidRPr="00933D14" w:rsidRDefault="00933D14" w:rsidP="00933D14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933D14"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  <w:t>Cell line</w:t>
            </w:r>
          </w:p>
        </w:tc>
        <w:tc>
          <w:tcPr>
            <w:tcW w:w="13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26D43D" w14:textId="77777777" w:rsidR="00933D14" w:rsidRPr="00933D14" w:rsidRDefault="00933D14" w:rsidP="00933D14">
            <w:pPr>
              <w:jc w:val="center"/>
              <w:rPr>
                <w:rFonts w:eastAsia="Times New Roman"/>
                <w:b/>
                <w:bCs/>
                <w:color w:val="1F1F1F"/>
                <w14:ligatures w14:val="none"/>
              </w:rPr>
            </w:pPr>
            <w:r w:rsidRPr="00933D14">
              <w:rPr>
                <w:rFonts w:eastAsia="Times New Roman"/>
                <w:b/>
                <w:bCs/>
                <w:color w:val="1F1F1F"/>
                <w14:ligatures w14:val="none"/>
              </w:rPr>
              <w:t>ng/ml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A8F3E9" w14:textId="77777777" w:rsidR="00933D14" w:rsidRPr="00933D14" w:rsidRDefault="00933D14" w:rsidP="00933D14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proofErr w:type="spellStart"/>
            <w:r w:rsidRPr="00933D14"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  <w:t>pM</w:t>
            </w:r>
            <w:proofErr w:type="spellEnd"/>
          </w:p>
        </w:tc>
      </w:tr>
      <w:tr w:rsidR="00933D14" w:rsidRPr="00933D14" w14:paraId="1A31AC99" w14:textId="77777777" w:rsidTr="00933D14">
        <w:trPr>
          <w:trHeight w:val="340"/>
          <w:jc w:val="center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D4B5B6E" w14:textId="77777777" w:rsidR="00933D14" w:rsidRPr="00933D14" w:rsidRDefault="00933D14" w:rsidP="00D5042B">
            <w:pPr>
              <w:jc w:val="center"/>
              <w:rPr>
                <w:rFonts w:eastAsia="Times New Roman"/>
                <w:color w:val="000000"/>
                <w14:ligatures w14:val="none"/>
              </w:rPr>
            </w:pPr>
            <w:r w:rsidRPr="00933D14">
              <w:rPr>
                <w:rFonts w:eastAsia="Times New Roman"/>
                <w:color w:val="000000"/>
                <w14:ligatures w14:val="none"/>
              </w:rPr>
              <w:t>DLD-1</w:t>
            </w:r>
          </w:p>
        </w:tc>
        <w:tc>
          <w:tcPr>
            <w:tcW w:w="13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FF5F7A" w14:textId="421A57D6" w:rsidR="00933D14" w:rsidRPr="00933D14" w:rsidRDefault="00933D14" w:rsidP="00D5042B">
            <w:pPr>
              <w:jc w:val="center"/>
              <w:rPr>
                <w:rFonts w:eastAsia="Times New Roman"/>
                <w:color w:val="000000"/>
                <w14:ligatures w14:val="none"/>
              </w:rPr>
            </w:pPr>
            <w:r w:rsidRPr="00933D14">
              <w:rPr>
                <w:rFonts w:eastAsia="Times New Roman"/>
                <w:color w:val="000000"/>
                <w14:ligatures w14:val="none"/>
              </w:rPr>
              <w:t>7.</w:t>
            </w:r>
            <w:r w:rsidR="008C1D16">
              <w:rPr>
                <w:rFonts w:eastAsia="Times New Roman"/>
                <w:color w:val="000000"/>
                <w14:ligatures w14:val="none"/>
              </w:rPr>
              <w:t>18</w:t>
            </w:r>
            <w:r w:rsidRPr="00933D14">
              <w:rPr>
                <w:rFonts w:eastAsia="Times New Roman"/>
                <w:color w:val="000000"/>
                <w14:ligatures w14:val="none"/>
              </w:rPr>
              <w:t xml:space="preserve"> ± 2.</w:t>
            </w:r>
            <w:r w:rsidR="008C1D16">
              <w:rPr>
                <w:rFonts w:eastAsia="Times New Roman"/>
                <w:color w:val="000000"/>
                <w14:ligatures w14:val="none"/>
              </w:rPr>
              <w:t>7</w:t>
            </w:r>
            <w:r w:rsidRPr="00933D14">
              <w:rPr>
                <w:rFonts w:eastAsia="Times New Roman"/>
                <w:color w:val="000000"/>
                <w14:ligatures w14:val="none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FEC755" w14:textId="77777777" w:rsidR="00933D14" w:rsidRPr="00933D14" w:rsidRDefault="00933D14" w:rsidP="00D5042B">
            <w:pPr>
              <w:jc w:val="center"/>
              <w:rPr>
                <w:rFonts w:eastAsia="Times New Roman"/>
                <w:color w:val="000000"/>
                <w14:ligatures w14:val="none"/>
              </w:rPr>
            </w:pPr>
            <w:r w:rsidRPr="00933D14">
              <w:rPr>
                <w:rFonts w:eastAsia="Times New Roman"/>
                <w:color w:val="000000"/>
                <w14:ligatures w14:val="none"/>
              </w:rPr>
              <w:t>48.0 ± 18.6</w:t>
            </w:r>
          </w:p>
        </w:tc>
      </w:tr>
      <w:tr w:rsidR="00933D14" w:rsidRPr="00933D14" w14:paraId="0C6A254D" w14:textId="77777777" w:rsidTr="00933D14">
        <w:trPr>
          <w:trHeight w:val="340"/>
          <w:jc w:val="center"/>
        </w:trPr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B71D34" w14:textId="77777777" w:rsidR="00933D14" w:rsidRPr="00933D14" w:rsidRDefault="00933D14" w:rsidP="00D5042B">
            <w:pPr>
              <w:jc w:val="center"/>
              <w:rPr>
                <w:rFonts w:eastAsia="Times New Roman"/>
                <w:color w:val="000000"/>
                <w14:ligatures w14:val="none"/>
              </w:rPr>
            </w:pPr>
            <w:proofErr w:type="spellStart"/>
            <w:r w:rsidRPr="00933D14">
              <w:rPr>
                <w:rFonts w:eastAsia="Times New Roman"/>
                <w:color w:val="000000"/>
                <w14:ligatures w14:val="none"/>
              </w:rPr>
              <w:t>LoVo</w:t>
            </w:r>
            <w:proofErr w:type="spellEnd"/>
          </w:p>
        </w:tc>
        <w:tc>
          <w:tcPr>
            <w:tcW w:w="13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E859DD" w14:textId="1A3E6A05" w:rsidR="00933D14" w:rsidRPr="00933D14" w:rsidRDefault="00933D14" w:rsidP="00D5042B">
            <w:pPr>
              <w:jc w:val="center"/>
              <w:rPr>
                <w:rFonts w:eastAsia="Times New Roman"/>
                <w:color w:val="000000"/>
                <w14:ligatures w14:val="none"/>
              </w:rPr>
            </w:pPr>
            <w:r w:rsidRPr="00933D14">
              <w:rPr>
                <w:rFonts w:eastAsia="Times New Roman"/>
                <w:color w:val="000000"/>
                <w14:ligatures w14:val="none"/>
              </w:rPr>
              <w:t>1.</w:t>
            </w:r>
            <w:r w:rsidR="008C1D16">
              <w:rPr>
                <w:rFonts w:eastAsia="Times New Roman"/>
                <w:color w:val="000000"/>
                <w14:ligatures w14:val="none"/>
              </w:rPr>
              <w:t>20</w:t>
            </w:r>
            <w:r w:rsidRPr="00933D14">
              <w:rPr>
                <w:rFonts w:eastAsia="Times New Roman"/>
                <w:color w:val="000000"/>
                <w14:ligatures w14:val="none"/>
              </w:rPr>
              <w:t xml:space="preserve"> ± 0.6</w:t>
            </w:r>
            <w:r w:rsidR="008C1D16">
              <w:rPr>
                <w:rFonts w:eastAsia="Times New Roman"/>
                <w:color w:val="000000"/>
                <w14:ligatures w14:val="none"/>
              </w:rPr>
              <w:t>4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CC446E" w14:textId="5939D21C" w:rsidR="00933D14" w:rsidRPr="00933D14" w:rsidRDefault="00933D14" w:rsidP="00D5042B">
            <w:pPr>
              <w:jc w:val="center"/>
              <w:rPr>
                <w:rFonts w:eastAsia="Times New Roman"/>
                <w:color w:val="000000"/>
                <w14:ligatures w14:val="none"/>
              </w:rPr>
            </w:pPr>
            <w:r w:rsidRPr="00933D14">
              <w:rPr>
                <w:rFonts w:eastAsia="Times New Roman"/>
                <w:color w:val="000000"/>
                <w14:ligatures w14:val="none"/>
              </w:rPr>
              <w:t>8.0</w:t>
            </w:r>
            <w:r w:rsidR="008C1D16">
              <w:rPr>
                <w:rFonts w:eastAsia="Times New Roman"/>
                <w:color w:val="000000"/>
                <w14:ligatures w14:val="none"/>
              </w:rPr>
              <w:t>3</w:t>
            </w:r>
            <w:r w:rsidRPr="00933D14">
              <w:rPr>
                <w:rFonts w:eastAsia="Times New Roman"/>
                <w:color w:val="000000"/>
                <w14:ligatures w14:val="none"/>
              </w:rPr>
              <w:t xml:space="preserve"> ± 4.</w:t>
            </w:r>
            <w:r w:rsidR="008C1D16">
              <w:rPr>
                <w:rFonts w:eastAsia="Times New Roman"/>
                <w:color w:val="000000"/>
                <w14:ligatures w14:val="none"/>
              </w:rPr>
              <w:t>29</w:t>
            </w:r>
          </w:p>
        </w:tc>
      </w:tr>
      <w:tr w:rsidR="00933D14" w:rsidRPr="00933D14" w14:paraId="458C8A7C" w14:textId="77777777" w:rsidTr="00933D14">
        <w:trPr>
          <w:trHeight w:val="340"/>
          <w:jc w:val="center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F25BFAE" w14:textId="77777777" w:rsidR="00933D14" w:rsidRPr="00933D14" w:rsidRDefault="00933D14" w:rsidP="00D5042B">
            <w:pPr>
              <w:jc w:val="center"/>
              <w:rPr>
                <w:rFonts w:eastAsia="Times New Roman"/>
                <w:color w:val="000000"/>
                <w14:ligatures w14:val="none"/>
              </w:rPr>
            </w:pPr>
            <w:r w:rsidRPr="00933D14">
              <w:rPr>
                <w:rFonts w:eastAsia="Times New Roman"/>
                <w:color w:val="000000"/>
                <w14:ligatures w14:val="none"/>
              </w:rPr>
              <w:t>LIM1215</w:t>
            </w:r>
          </w:p>
        </w:tc>
        <w:tc>
          <w:tcPr>
            <w:tcW w:w="13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3765B4" w14:textId="34C01055" w:rsidR="00933D14" w:rsidRPr="00933D14" w:rsidRDefault="00933D14" w:rsidP="00D5042B">
            <w:pPr>
              <w:jc w:val="center"/>
              <w:rPr>
                <w:rFonts w:eastAsia="Times New Roman"/>
                <w:color w:val="000000"/>
                <w14:ligatures w14:val="none"/>
              </w:rPr>
            </w:pPr>
            <w:r w:rsidRPr="00933D14">
              <w:rPr>
                <w:rFonts w:eastAsia="Times New Roman"/>
                <w:color w:val="000000"/>
                <w14:ligatures w14:val="none"/>
              </w:rPr>
              <w:t>5.</w:t>
            </w:r>
            <w:r w:rsidR="008C1D16">
              <w:rPr>
                <w:rFonts w:eastAsia="Times New Roman"/>
                <w:color w:val="000000"/>
                <w14:ligatures w14:val="none"/>
              </w:rPr>
              <w:t>67</w:t>
            </w:r>
            <w:r w:rsidRPr="00933D14">
              <w:rPr>
                <w:rFonts w:eastAsia="Times New Roman"/>
                <w:color w:val="000000"/>
                <w14:ligatures w14:val="none"/>
              </w:rPr>
              <w:t xml:space="preserve"> ± 3.</w:t>
            </w:r>
            <w:r w:rsidR="008C1D16">
              <w:rPr>
                <w:rFonts w:eastAsia="Times New Roman"/>
                <w:color w:val="000000"/>
                <w14:ligatures w14:val="none"/>
              </w:rPr>
              <w:t>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458F05" w14:textId="7E275101" w:rsidR="00933D14" w:rsidRPr="00933D14" w:rsidRDefault="008C1D16" w:rsidP="00D5042B">
            <w:pPr>
              <w:jc w:val="center"/>
              <w:rPr>
                <w:rFonts w:eastAsia="Times New Roman"/>
                <w:color w:val="000000"/>
                <w14:ligatures w14:val="none"/>
              </w:rPr>
            </w:pPr>
            <w:r>
              <w:rPr>
                <w:rFonts w:eastAsia="Times New Roman"/>
                <w:color w:val="000000"/>
                <w14:ligatures w14:val="none"/>
              </w:rPr>
              <w:t>37.9</w:t>
            </w:r>
            <w:r w:rsidR="00933D14" w:rsidRPr="00933D14">
              <w:rPr>
                <w:rFonts w:eastAsia="Times New Roman"/>
                <w:color w:val="000000"/>
                <w14:ligatures w14:val="none"/>
              </w:rPr>
              <w:t xml:space="preserve"> ± </w:t>
            </w:r>
            <w:r>
              <w:rPr>
                <w:rFonts w:eastAsia="Times New Roman"/>
                <w:color w:val="000000"/>
                <w14:ligatures w14:val="none"/>
              </w:rPr>
              <w:t>21</w:t>
            </w:r>
            <w:r w:rsidR="00933D14" w:rsidRPr="00933D14">
              <w:rPr>
                <w:rFonts w:eastAsia="Times New Roman"/>
                <w:color w:val="000000"/>
                <w14:ligatures w14:val="none"/>
              </w:rPr>
              <w:t>.</w:t>
            </w:r>
            <w:r>
              <w:rPr>
                <w:rFonts w:eastAsia="Times New Roman"/>
                <w:color w:val="000000"/>
                <w14:ligatures w14:val="none"/>
              </w:rPr>
              <w:t>1</w:t>
            </w:r>
          </w:p>
        </w:tc>
      </w:tr>
      <w:tr w:rsidR="00933D14" w:rsidRPr="00933D14" w14:paraId="5D72563A" w14:textId="77777777" w:rsidTr="00933D14">
        <w:trPr>
          <w:trHeight w:val="340"/>
          <w:jc w:val="center"/>
        </w:trPr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A97E74" w14:textId="77777777" w:rsidR="00933D14" w:rsidRPr="00933D14" w:rsidRDefault="00933D14" w:rsidP="00D5042B">
            <w:pPr>
              <w:jc w:val="center"/>
              <w:rPr>
                <w:rFonts w:eastAsia="Times New Roman"/>
                <w:color w:val="000000"/>
                <w14:ligatures w14:val="none"/>
              </w:rPr>
            </w:pPr>
            <w:r w:rsidRPr="00933D14">
              <w:rPr>
                <w:rFonts w:eastAsia="Times New Roman"/>
                <w:color w:val="000000"/>
                <w14:ligatures w14:val="none"/>
              </w:rPr>
              <w:t>HCT116</w:t>
            </w:r>
          </w:p>
        </w:tc>
        <w:tc>
          <w:tcPr>
            <w:tcW w:w="13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06505F3" w14:textId="0D85BFEF" w:rsidR="00933D14" w:rsidRPr="00933D14" w:rsidRDefault="00933D14" w:rsidP="00D5042B">
            <w:pPr>
              <w:jc w:val="center"/>
              <w:rPr>
                <w:rFonts w:eastAsia="Times New Roman"/>
                <w:color w:val="000000"/>
                <w14:ligatures w14:val="none"/>
              </w:rPr>
            </w:pPr>
            <w:r w:rsidRPr="00933D14">
              <w:rPr>
                <w:rFonts w:eastAsia="Times New Roman"/>
                <w:color w:val="000000"/>
                <w14:ligatures w14:val="none"/>
              </w:rPr>
              <w:t>2.</w:t>
            </w:r>
            <w:r w:rsidR="008C1D16">
              <w:rPr>
                <w:rFonts w:eastAsia="Times New Roman"/>
                <w:color w:val="000000"/>
                <w14:ligatures w14:val="none"/>
              </w:rPr>
              <w:t>10</w:t>
            </w:r>
            <w:r w:rsidRPr="00933D14">
              <w:rPr>
                <w:rFonts w:eastAsia="Times New Roman"/>
                <w:color w:val="000000"/>
                <w14:ligatures w14:val="none"/>
              </w:rPr>
              <w:t xml:space="preserve"> ± 0.</w:t>
            </w:r>
            <w:r w:rsidR="008C1D16">
              <w:rPr>
                <w:rFonts w:eastAsia="Times New Roman"/>
                <w:color w:val="000000"/>
                <w14:ligatures w14:val="none"/>
              </w:rPr>
              <w:t>83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A22500" w14:textId="5D77EF4D" w:rsidR="00933D14" w:rsidRPr="00933D14" w:rsidRDefault="00933D14" w:rsidP="00D5042B">
            <w:pPr>
              <w:jc w:val="center"/>
              <w:rPr>
                <w:rFonts w:eastAsia="Times New Roman"/>
                <w:color w:val="000000"/>
                <w14:ligatures w14:val="none"/>
              </w:rPr>
            </w:pPr>
            <w:r w:rsidRPr="00933D14">
              <w:rPr>
                <w:rFonts w:eastAsia="Times New Roman"/>
                <w:color w:val="000000"/>
                <w14:ligatures w14:val="none"/>
              </w:rPr>
              <w:t>14.0 ± 5.</w:t>
            </w:r>
            <w:r w:rsidR="008C1D16">
              <w:rPr>
                <w:rFonts w:eastAsia="Times New Roman"/>
                <w:color w:val="000000"/>
                <w14:ligatures w14:val="none"/>
              </w:rPr>
              <w:t>57</w:t>
            </w:r>
          </w:p>
        </w:tc>
      </w:tr>
      <w:tr w:rsidR="00933D14" w:rsidRPr="00933D14" w14:paraId="47EC1984" w14:textId="77777777" w:rsidTr="00933D14">
        <w:trPr>
          <w:trHeight w:val="340"/>
          <w:jc w:val="center"/>
        </w:trPr>
        <w:tc>
          <w:tcPr>
            <w:tcW w:w="130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662D833" w14:textId="77777777" w:rsidR="00933D14" w:rsidRPr="00933D14" w:rsidRDefault="00933D14" w:rsidP="00D5042B">
            <w:pPr>
              <w:jc w:val="center"/>
              <w:rPr>
                <w:rFonts w:eastAsia="Times New Roman"/>
                <w:color w:val="000000"/>
                <w14:ligatures w14:val="none"/>
              </w:rPr>
            </w:pPr>
            <w:r w:rsidRPr="00933D14">
              <w:rPr>
                <w:rFonts w:eastAsia="Times New Roman"/>
                <w:color w:val="000000"/>
                <w14:ligatures w14:val="none"/>
              </w:rPr>
              <w:t>SW620</w:t>
            </w:r>
          </w:p>
        </w:tc>
        <w:tc>
          <w:tcPr>
            <w:tcW w:w="13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0CC9F0" w14:textId="5F20EBF2" w:rsidR="00933D14" w:rsidRPr="00933D14" w:rsidRDefault="00933D14" w:rsidP="00D5042B">
            <w:pPr>
              <w:jc w:val="center"/>
              <w:rPr>
                <w:rFonts w:eastAsia="Times New Roman"/>
                <w:color w:val="000000"/>
                <w14:ligatures w14:val="none"/>
              </w:rPr>
            </w:pPr>
            <w:r w:rsidRPr="00933D14">
              <w:rPr>
                <w:rFonts w:eastAsia="Times New Roman"/>
                <w:color w:val="000000"/>
                <w14:ligatures w14:val="none"/>
              </w:rPr>
              <w:t>2.</w:t>
            </w:r>
            <w:r w:rsidR="008C1D16">
              <w:rPr>
                <w:rFonts w:eastAsia="Times New Roman"/>
                <w:color w:val="000000"/>
                <w14:ligatures w14:val="none"/>
              </w:rPr>
              <w:t>11</w:t>
            </w:r>
            <w:r w:rsidRPr="00933D14">
              <w:rPr>
                <w:rFonts w:eastAsia="Times New Roman"/>
                <w:color w:val="000000"/>
                <w14:ligatures w14:val="none"/>
              </w:rPr>
              <w:t xml:space="preserve"> ± 0.4</w:t>
            </w:r>
            <w:r w:rsidR="008C1D16">
              <w:rPr>
                <w:rFonts w:eastAsia="Times New Roman"/>
                <w:color w:val="000000"/>
                <w14:ligatures w14:val="none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ABB283" w14:textId="737854AC" w:rsidR="00933D14" w:rsidRPr="00933D14" w:rsidRDefault="00933D14" w:rsidP="00D5042B">
            <w:pPr>
              <w:jc w:val="center"/>
              <w:rPr>
                <w:rFonts w:eastAsia="Times New Roman"/>
                <w:color w:val="000000"/>
                <w14:ligatures w14:val="none"/>
              </w:rPr>
            </w:pPr>
            <w:r w:rsidRPr="00933D14">
              <w:rPr>
                <w:rFonts w:eastAsia="Times New Roman"/>
                <w:color w:val="000000"/>
                <w14:ligatures w14:val="none"/>
              </w:rPr>
              <w:t>14.</w:t>
            </w:r>
            <w:r w:rsidR="008C1D16">
              <w:rPr>
                <w:rFonts w:eastAsia="Times New Roman"/>
                <w:color w:val="000000"/>
                <w14:ligatures w14:val="none"/>
              </w:rPr>
              <w:t>1</w:t>
            </w:r>
            <w:r w:rsidRPr="00933D14">
              <w:rPr>
                <w:rFonts w:eastAsia="Times New Roman"/>
                <w:color w:val="000000"/>
                <w14:ligatures w14:val="none"/>
              </w:rPr>
              <w:t xml:space="preserve"> ± 2.7</w:t>
            </w:r>
            <w:r w:rsidR="008C1D16">
              <w:rPr>
                <w:rFonts w:eastAsia="Times New Roman"/>
                <w:color w:val="000000"/>
                <w14:ligatures w14:val="none"/>
              </w:rPr>
              <w:t>2</w:t>
            </w:r>
          </w:p>
        </w:tc>
      </w:tr>
      <w:tr w:rsidR="00933D14" w:rsidRPr="00933D14" w14:paraId="72085BD4" w14:textId="77777777" w:rsidTr="00933D14">
        <w:trPr>
          <w:trHeight w:val="340"/>
          <w:jc w:val="center"/>
        </w:trPr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9BB332" w14:textId="77777777" w:rsidR="00933D14" w:rsidRPr="00933D14" w:rsidRDefault="00933D14" w:rsidP="00D5042B">
            <w:pPr>
              <w:jc w:val="center"/>
              <w:rPr>
                <w:rFonts w:eastAsia="Times New Roman"/>
                <w:color w:val="000000"/>
                <w14:ligatures w14:val="none"/>
              </w:rPr>
            </w:pPr>
            <w:r w:rsidRPr="00933D14">
              <w:rPr>
                <w:rFonts w:eastAsia="Times New Roman"/>
                <w:color w:val="000000"/>
                <w14:ligatures w14:val="none"/>
              </w:rPr>
              <w:t>LS180</w:t>
            </w:r>
          </w:p>
        </w:tc>
        <w:tc>
          <w:tcPr>
            <w:tcW w:w="13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3661A0" w14:textId="6A554870" w:rsidR="00933D14" w:rsidRPr="00933D14" w:rsidRDefault="00933D14" w:rsidP="00D5042B">
            <w:pPr>
              <w:jc w:val="center"/>
              <w:rPr>
                <w:rFonts w:eastAsia="Times New Roman"/>
                <w:color w:val="000000"/>
                <w14:ligatures w14:val="none"/>
              </w:rPr>
            </w:pPr>
            <w:r w:rsidRPr="00933D14">
              <w:rPr>
                <w:rFonts w:eastAsia="Times New Roman"/>
                <w:color w:val="000000"/>
                <w14:ligatures w14:val="none"/>
              </w:rPr>
              <w:t>12.0 ± 5.7</w:t>
            </w:r>
            <w:r w:rsidR="008C1D16">
              <w:rPr>
                <w:rFonts w:eastAsia="Times New Roman"/>
                <w:color w:val="000000"/>
                <w14:ligatures w14:val="none"/>
              </w:rPr>
              <w:t>2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4C1683" w14:textId="2B762B85" w:rsidR="00933D14" w:rsidRPr="00933D14" w:rsidRDefault="00933D14" w:rsidP="00D5042B">
            <w:pPr>
              <w:jc w:val="center"/>
              <w:rPr>
                <w:rFonts w:eastAsia="Times New Roman"/>
                <w:color w:val="000000"/>
                <w14:ligatures w14:val="none"/>
              </w:rPr>
            </w:pPr>
            <w:r w:rsidRPr="00933D14">
              <w:rPr>
                <w:rFonts w:eastAsia="Times New Roman"/>
                <w:color w:val="000000"/>
                <w14:ligatures w14:val="none"/>
              </w:rPr>
              <w:t>80.</w:t>
            </w:r>
            <w:r w:rsidR="008C1D16">
              <w:rPr>
                <w:rFonts w:eastAsia="Times New Roman"/>
                <w:color w:val="000000"/>
                <w14:ligatures w14:val="none"/>
              </w:rPr>
              <w:t>4</w:t>
            </w:r>
            <w:r w:rsidRPr="00933D14">
              <w:rPr>
                <w:rFonts w:eastAsia="Times New Roman"/>
                <w:color w:val="000000"/>
                <w14:ligatures w14:val="none"/>
              </w:rPr>
              <w:t xml:space="preserve"> ± 38.</w:t>
            </w:r>
            <w:r w:rsidR="008C1D16">
              <w:rPr>
                <w:rFonts w:eastAsia="Times New Roman"/>
                <w:color w:val="000000"/>
                <w14:ligatures w14:val="none"/>
              </w:rPr>
              <w:t>2</w:t>
            </w:r>
          </w:p>
        </w:tc>
      </w:tr>
      <w:tr w:rsidR="00933D14" w:rsidRPr="00933D14" w14:paraId="0AF4CEA5" w14:textId="77777777" w:rsidTr="00933D14">
        <w:trPr>
          <w:trHeight w:val="340"/>
          <w:jc w:val="center"/>
        </w:trPr>
        <w:tc>
          <w:tcPr>
            <w:tcW w:w="13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B7D5B7" w14:textId="77777777" w:rsidR="00933D14" w:rsidRPr="00933D14" w:rsidRDefault="00933D14" w:rsidP="00D5042B">
            <w:pPr>
              <w:jc w:val="center"/>
              <w:rPr>
                <w:rFonts w:eastAsia="Times New Roman"/>
                <w:color w:val="000000"/>
                <w14:ligatures w14:val="none"/>
              </w:rPr>
            </w:pPr>
            <w:r w:rsidRPr="00933D14">
              <w:rPr>
                <w:rFonts w:eastAsia="Times New Roman"/>
                <w:color w:val="000000"/>
                <w14:ligatures w14:val="none"/>
              </w:rPr>
              <w:t>HT-29</w:t>
            </w:r>
          </w:p>
        </w:tc>
        <w:tc>
          <w:tcPr>
            <w:tcW w:w="13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8EB781" w14:textId="23DB5B64" w:rsidR="00933D14" w:rsidRPr="00933D14" w:rsidRDefault="00933D14" w:rsidP="00D5042B">
            <w:pPr>
              <w:jc w:val="center"/>
              <w:rPr>
                <w:rFonts w:eastAsia="Times New Roman"/>
                <w:color w:val="000000"/>
                <w14:ligatures w14:val="none"/>
              </w:rPr>
            </w:pPr>
            <w:r w:rsidRPr="00933D14">
              <w:rPr>
                <w:rFonts w:eastAsia="Times New Roman"/>
                <w:color w:val="000000"/>
                <w14:ligatures w14:val="none"/>
              </w:rPr>
              <w:t>1.</w:t>
            </w:r>
            <w:r w:rsidR="008C1D16">
              <w:rPr>
                <w:rFonts w:eastAsia="Times New Roman"/>
                <w:color w:val="000000"/>
                <w14:ligatures w14:val="none"/>
              </w:rPr>
              <w:t>31</w:t>
            </w:r>
            <w:r w:rsidRPr="00933D14">
              <w:rPr>
                <w:rFonts w:eastAsia="Times New Roman"/>
                <w:color w:val="000000"/>
                <w14:ligatures w14:val="none"/>
              </w:rPr>
              <w:t xml:space="preserve"> ± 1.</w:t>
            </w:r>
            <w:r w:rsidR="008C1D16">
              <w:rPr>
                <w:rFonts w:eastAsia="Times New Roman"/>
                <w:color w:val="000000"/>
                <w14:ligatures w14:val="none"/>
              </w:rPr>
              <w:t>1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22AA87" w14:textId="35556B4F" w:rsidR="00933D14" w:rsidRPr="00933D14" w:rsidRDefault="008C1D16" w:rsidP="00D5042B">
            <w:pPr>
              <w:jc w:val="center"/>
              <w:rPr>
                <w:rFonts w:eastAsia="Times New Roman"/>
                <w:color w:val="000000"/>
                <w14:ligatures w14:val="none"/>
              </w:rPr>
            </w:pPr>
            <w:r>
              <w:rPr>
                <w:rFonts w:eastAsia="Times New Roman"/>
                <w:color w:val="000000"/>
                <w14:ligatures w14:val="none"/>
              </w:rPr>
              <w:t>8.77</w:t>
            </w:r>
            <w:r w:rsidR="00933D14" w:rsidRPr="00933D14">
              <w:rPr>
                <w:rFonts w:eastAsia="Times New Roman"/>
                <w:color w:val="000000"/>
                <w14:ligatures w14:val="none"/>
              </w:rPr>
              <w:t xml:space="preserve"> ± </w:t>
            </w:r>
            <w:r>
              <w:rPr>
                <w:rFonts w:eastAsia="Times New Roman"/>
                <w:color w:val="000000"/>
                <w14:ligatures w14:val="none"/>
              </w:rPr>
              <w:t>7</w:t>
            </w:r>
            <w:r w:rsidR="00933D14" w:rsidRPr="00933D14">
              <w:rPr>
                <w:rFonts w:eastAsia="Times New Roman"/>
                <w:color w:val="000000"/>
                <w14:ligatures w14:val="none"/>
              </w:rPr>
              <w:t>.</w:t>
            </w:r>
            <w:r>
              <w:rPr>
                <w:rFonts w:eastAsia="Times New Roman"/>
                <w:color w:val="000000"/>
                <w14:ligatures w14:val="none"/>
              </w:rPr>
              <w:t>99</w:t>
            </w:r>
          </w:p>
        </w:tc>
      </w:tr>
    </w:tbl>
    <w:p w14:paraId="144F189D" w14:textId="77777777" w:rsidR="00CB72E4" w:rsidRDefault="00CB72E4"/>
    <w:p w14:paraId="60F0A5CE" w14:textId="37FACEF3" w:rsidR="00041197" w:rsidRPr="00BF7476" w:rsidRDefault="00A341BC" w:rsidP="00BF7476">
      <w:pPr>
        <w:pStyle w:val="p1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041197" w:rsidRPr="00BF7476">
        <w:rPr>
          <w:rFonts w:ascii="Arial" w:hAnsi="Arial" w:cs="Arial"/>
          <w:b/>
          <w:bCs/>
          <w:sz w:val="22"/>
          <w:szCs w:val="22"/>
        </w:rPr>
        <w:t>Table S1. Average IC</w:t>
      </w:r>
      <w:r w:rsidR="00041197" w:rsidRPr="00BF7476">
        <w:rPr>
          <w:rStyle w:val="s1"/>
          <w:rFonts w:ascii="Arial" w:hAnsi="Arial" w:cs="Arial"/>
          <w:b/>
          <w:bCs/>
          <w:sz w:val="22"/>
          <w:szCs w:val="22"/>
          <w:vertAlign w:val="subscript"/>
        </w:rPr>
        <w:t>50</w:t>
      </w:r>
      <w:r w:rsidR="00041197" w:rsidRPr="00BF7476">
        <w:rPr>
          <w:rFonts w:ascii="Arial" w:hAnsi="Arial" w:cs="Arial"/>
          <w:b/>
          <w:bCs/>
          <w:sz w:val="22"/>
          <w:szCs w:val="22"/>
        </w:rPr>
        <w:t xml:space="preserve"> values for ABT-700-SG3199 in a panel of colorectal cancer cell lines. Related to Figure</w:t>
      </w:r>
      <w:r w:rsidR="00BF7476" w:rsidRPr="00BF7476">
        <w:rPr>
          <w:rFonts w:ascii="Arial" w:hAnsi="Arial" w:cs="Arial"/>
          <w:sz w:val="22"/>
          <w:szCs w:val="22"/>
        </w:rPr>
        <w:t xml:space="preserve"> </w:t>
      </w:r>
      <w:r w:rsidR="00041197" w:rsidRPr="00BF7476">
        <w:rPr>
          <w:rFonts w:ascii="Arial" w:hAnsi="Arial" w:cs="Arial"/>
          <w:b/>
          <w:bCs/>
          <w:sz w:val="22"/>
          <w:szCs w:val="22"/>
        </w:rPr>
        <w:t>2.</w:t>
      </w:r>
      <w:r w:rsidR="00041197" w:rsidRPr="00BF7476">
        <w:rPr>
          <w:rFonts w:ascii="Arial" w:hAnsi="Arial" w:cs="Arial"/>
          <w:sz w:val="22"/>
          <w:szCs w:val="22"/>
        </w:rPr>
        <w:t xml:space="preserve"> </w:t>
      </w:r>
      <w:r w:rsidR="00BF7476" w:rsidRPr="00BF7476">
        <w:rPr>
          <w:rFonts w:ascii="Arial" w:hAnsi="Arial" w:cs="Arial"/>
          <w:sz w:val="22"/>
          <w:szCs w:val="22"/>
        </w:rPr>
        <w:t>Results</w:t>
      </w:r>
      <w:r w:rsidR="00041197" w:rsidRPr="00BF7476">
        <w:rPr>
          <w:rFonts w:ascii="Arial" w:hAnsi="Arial" w:cs="Arial"/>
          <w:sz w:val="22"/>
          <w:szCs w:val="22"/>
        </w:rPr>
        <w:t xml:space="preserve"> representative of </w:t>
      </w:r>
      <w:r w:rsidR="00324B06" w:rsidRPr="00324B06">
        <w:rPr>
          <w:rFonts w:ascii="Arial" w:hAnsi="Arial" w:cs="Arial"/>
          <w:sz w:val="22"/>
          <w:szCs w:val="22"/>
        </w:rPr>
        <w:t>≥3</w:t>
      </w:r>
      <w:r w:rsidR="00041197" w:rsidRPr="00BF7476">
        <w:rPr>
          <w:rFonts w:ascii="Arial" w:hAnsi="Arial" w:cs="Arial"/>
          <w:sz w:val="22"/>
          <w:szCs w:val="22"/>
        </w:rPr>
        <w:t xml:space="preserve"> independent experiments performed in triplicate. </w:t>
      </w:r>
      <w:r w:rsidR="00BF7476" w:rsidRPr="00BF7476">
        <w:rPr>
          <w:rFonts w:ascii="Arial" w:hAnsi="Arial" w:cs="Arial"/>
          <w:sz w:val="22"/>
          <w:szCs w:val="22"/>
        </w:rPr>
        <w:t>Quantitative data are presented as mean ± SD.</w:t>
      </w:r>
    </w:p>
    <w:p w14:paraId="264A0B85" w14:textId="77777777" w:rsidR="00DC4F6D" w:rsidRDefault="00DC4F6D"/>
    <w:p w14:paraId="37D6EE6F" w14:textId="77777777" w:rsidR="00BC6C36" w:rsidRDefault="00BC6C36"/>
    <w:p w14:paraId="6B1B58C6" w14:textId="77777777" w:rsidR="00BC6C36" w:rsidRDefault="00BC6C36"/>
    <w:p w14:paraId="3E768A84" w14:textId="77777777" w:rsidR="00BC6C36" w:rsidRDefault="00BC6C36"/>
    <w:p w14:paraId="4FE656B0" w14:textId="77777777" w:rsidR="00BC6C36" w:rsidRDefault="00BC6C36"/>
    <w:p w14:paraId="40D5A0D5" w14:textId="77777777" w:rsidR="00BC6C36" w:rsidRDefault="00BC6C36"/>
    <w:p w14:paraId="1E3509BC" w14:textId="77777777" w:rsidR="00BC6C36" w:rsidRDefault="00BC6C36"/>
    <w:p w14:paraId="21CDE170" w14:textId="77777777" w:rsidR="00BC6C36" w:rsidRDefault="00BC6C36"/>
    <w:p w14:paraId="412FACAF" w14:textId="77777777" w:rsidR="00BC6C36" w:rsidRDefault="00BC6C36"/>
    <w:p w14:paraId="79DB238E" w14:textId="77777777" w:rsidR="00BC6C36" w:rsidRDefault="00BC6C36"/>
    <w:p w14:paraId="1FF19E6D" w14:textId="77777777" w:rsidR="00BC6C36" w:rsidRDefault="00BC6C36"/>
    <w:p w14:paraId="1DB44D69" w14:textId="77777777" w:rsidR="00BC6C36" w:rsidRDefault="00BC6C36"/>
    <w:p w14:paraId="12956852" w14:textId="77777777" w:rsidR="00BC6C36" w:rsidRDefault="00BC6C36"/>
    <w:p w14:paraId="26B868E7" w14:textId="77777777" w:rsidR="00BC6C36" w:rsidRDefault="00BC6C36"/>
    <w:p w14:paraId="268A965B" w14:textId="77777777" w:rsidR="00BC6C36" w:rsidRDefault="00BC6C36"/>
    <w:p w14:paraId="5B26B061" w14:textId="77777777" w:rsidR="00BC6C36" w:rsidRDefault="00BC6C36"/>
    <w:p w14:paraId="76D10EC1" w14:textId="77777777" w:rsidR="00BC6C36" w:rsidRDefault="00BC6C36"/>
    <w:p w14:paraId="422C9955" w14:textId="77777777" w:rsidR="00BC6C36" w:rsidRDefault="00BC6C36"/>
    <w:p w14:paraId="49C7D6F9" w14:textId="77777777" w:rsidR="00BC6C36" w:rsidRDefault="00BC6C36"/>
    <w:p w14:paraId="0CF739DE" w14:textId="77777777" w:rsidR="00BC6C36" w:rsidRDefault="00BC6C36"/>
    <w:p w14:paraId="0635E847" w14:textId="77777777" w:rsidR="00BC6C36" w:rsidRDefault="00BC6C36"/>
    <w:p w14:paraId="2DA1110B" w14:textId="77777777" w:rsidR="00BC6C36" w:rsidRDefault="00BC6C36"/>
    <w:p w14:paraId="7ED067A2" w14:textId="77777777" w:rsidR="00BC6C36" w:rsidRDefault="00BC6C36"/>
    <w:p w14:paraId="43575CDF" w14:textId="77777777" w:rsidR="00BC6C36" w:rsidRDefault="00BC6C36"/>
    <w:p w14:paraId="58F9AB00" w14:textId="77777777" w:rsidR="00BC6C36" w:rsidRDefault="00BC6C36"/>
    <w:p w14:paraId="1B6E009E" w14:textId="77777777" w:rsidR="00BC6C36" w:rsidRDefault="00BC6C36"/>
    <w:p w14:paraId="1D25C17F" w14:textId="77777777" w:rsidR="00BC6C36" w:rsidRDefault="00BC6C36"/>
    <w:p w14:paraId="7093E268" w14:textId="77777777" w:rsidR="00BC6C36" w:rsidRDefault="00BC6C36"/>
    <w:p w14:paraId="5FF74755" w14:textId="77777777" w:rsidR="00BC6C36" w:rsidRDefault="00BC6C36"/>
    <w:p w14:paraId="2104A49F" w14:textId="77777777" w:rsidR="00BC6C36" w:rsidRDefault="00BC6C36"/>
    <w:p w14:paraId="1C5F5F54" w14:textId="77777777" w:rsidR="00BC6C36" w:rsidRDefault="00BC6C36"/>
    <w:p w14:paraId="4A0B4698" w14:textId="77777777" w:rsidR="00BC6C36" w:rsidRDefault="00BC6C36"/>
    <w:tbl>
      <w:tblPr>
        <w:tblW w:w="10400" w:type="dxa"/>
        <w:tblInd w:w="-53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BC6C36" w14:paraId="46D87557" w14:textId="77777777" w:rsidTr="00BC6C36">
        <w:trPr>
          <w:trHeight w:val="360"/>
        </w:trPr>
        <w:tc>
          <w:tcPr>
            <w:tcW w:w="104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CB21B1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14:ligatures w14:val="none"/>
              </w:rPr>
              <w:lastRenderedPageBreak/>
              <w:t>LOEWE SYNERGY SCORES</w:t>
            </w:r>
          </w:p>
        </w:tc>
      </w:tr>
      <w:tr w:rsidR="00BC6C36" w14:paraId="3BAD32BB" w14:textId="77777777" w:rsidTr="00BC6C36">
        <w:trPr>
          <w:trHeight w:val="340"/>
        </w:trPr>
        <w:tc>
          <w:tcPr>
            <w:tcW w:w="26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1A7620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Treatments</w:t>
            </w:r>
          </w:p>
        </w:tc>
        <w:tc>
          <w:tcPr>
            <w:tcW w:w="780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329C92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DLD-1</w:t>
            </w:r>
          </w:p>
        </w:tc>
      </w:tr>
      <w:tr w:rsidR="00BC6C36" w14:paraId="423B3970" w14:textId="77777777" w:rsidTr="00BC6C36">
        <w:trPr>
          <w:trHeight w:val="340"/>
        </w:trPr>
        <w:tc>
          <w:tcPr>
            <w:tcW w:w="26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7FF16B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 xml:space="preserve">8E11-CPT2,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μ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/m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5D8CA3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1300" w:type="dxa"/>
            <w:vAlign w:val="center"/>
            <w:hideMark/>
          </w:tcPr>
          <w:p w14:paraId="58E8F8F1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A32A6F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1.85</w:t>
            </w:r>
          </w:p>
        </w:tc>
        <w:tc>
          <w:tcPr>
            <w:tcW w:w="1300" w:type="dxa"/>
            <w:vAlign w:val="center"/>
            <w:hideMark/>
          </w:tcPr>
          <w:p w14:paraId="1A9FF251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5.5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51FC8FF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16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F6EA1A0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50</w:t>
            </w:r>
          </w:p>
        </w:tc>
      </w:tr>
      <w:tr w:rsidR="00BC6C36" w14:paraId="6F807827" w14:textId="77777777" w:rsidTr="00BC6C36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extDirection w:val="btLr"/>
            <w:vAlign w:val="center"/>
            <w:hideMark/>
          </w:tcPr>
          <w:p w14:paraId="75174E02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 xml:space="preserve">ABT-700- SG3199,     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μ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/m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189824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C9168D5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NT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16F7F5B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8.3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75A6F1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4.69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24012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1.9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B0C82F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2.19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FC7E28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21.14</w:t>
            </w:r>
          </w:p>
        </w:tc>
      </w:tr>
      <w:tr w:rsidR="00BC6C36" w14:paraId="4A67B69A" w14:textId="77777777" w:rsidTr="00BC6C36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8E7624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57143A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9AFC40B" w14:textId="77777777" w:rsidR="00BC6C36" w:rsidRDefault="00BC6C36">
            <w:pPr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00C512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4.84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950CAC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2.1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13E0C0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0.56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A1FD6B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6.7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83B948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8.95</w:t>
            </w:r>
          </w:p>
        </w:tc>
      </w:tr>
      <w:tr w:rsidR="00BC6C36" w14:paraId="1654E6C2" w14:textId="77777777" w:rsidTr="00BC6C36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D51BAC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935447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5014E383" w14:textId="77777777" w:rsidR="00BC6C36" w:rsidRDefault="00BC6C36">
            <w:pPr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68E983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1.5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D32705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8CE241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7.2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D09FC5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7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8E1F54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6.04</w:t>
            </w:r>
          </w:p>
        </w:tc>
      </w:tr>
      <w:tr w:rsidR="00BC6C36" w14:paraId="53E206F2" w14:textId="77777777" w:rsidTr="00BC6C36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256316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572F2F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EBA295E" w14:textId="77777777" w:rsidR="00BC6C36" w:rsidRDefault="00BC6C36">
            <w:pPr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D1C866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0.5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01D54F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4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6112E3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2.9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1E6A7A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2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E7A641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3.68</w:t>
            </w:r>
          </w:p>
        </w:tc>
      </w:tr>
      <w:tr w:rsidR="00BC6C36" w14:paraId="22423549" w14:textId="77777777" w:rsidTr="00BC6C36">
        <w:trPr>
          <w:trHeight w:val="340"/>
        </w:trPr>
        <w:tc>
          <w:tcPr>
            <w:tcW w:w="26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314B28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Treatments</w:t>
            </w:r>
          </w:p>
        </w:tc>
        <w:tc>
          <w:tcPr>
            <w:tcW w:w="780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1CFDD1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LoVo</w:t>
            </w:r>
            <w:proofErr w:type="spellEnd"/>
          </w:p>
        </w:tc>
      </w:tr>
      <w:tr w:rsidR="00BC6C36" w14:paraId="4E691547" w14:textId="77777777" w:rsidTr="00BC6C36">
        <w:trPr>
          <w:trHeight w:val="340"/>
        </w:trPr>
        <w:tc>
          <w:tcPr>
            <w:tcW w:w="260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6102FCD2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 xml:space="preserve">8E11-CPT2,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μ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/mL</w:t>
            </w:r>
          </w:p>
        </w:tc>
        <w:tc>
          <w:tcPr>
            <w:tcW w:w="1300" w:type="dxa"/>
            <w:vAlign w:val="center"/>
            <w:hideMark/>
          </w:tcPr>
          <w:p w14:paraId="4AA9F32F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4E32551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1300" w:type="dxa"/>
            <w:vAlign w:val="center"/>
            <w:hideMark/>
          </w:tcPr>
          <w:p w14:paraId="491B8D0F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1.8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0FF635F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5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0941512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16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BF91A0B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50</w:t>
            </w:r>
          </w:p>
        </w:tc>
      </w:tr>
      <w:tr w:rsidR="00BC6C36" w14:paraId="41648FC5" w14:textId="77777777" w:rsidTr="00BC6C36">
        <w:trPr>
          <w:trHeight w:val="34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extDirection w:val="btLr"/>
            <w:vAlign w:val="center"/>
            <w:hideMark/>
          </w:tcPr>
          <w:p w14:paraId="3062133F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ABT-700-</w:t>
            </w:r>
          </w:p>
          <w:p w14:paraId="3D89122E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 xml:space="preserve">SG3199,            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μ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/m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8B54B0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3CC5F1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1.24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0829EDF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0.8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158F34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0.5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238E98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.19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220DE2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0.4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7B832F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NT</w:t>
            </w:r>
          </w:p>
        </w:tc>
      </w:tr>
      <w:tr w:rsidR="00BC6C36" w14:paraId="40D94FCA" w14:textId="77777777" w:rsidTr="00BC6C36">
        <w:trPr>
          <w:trHeight w:val="34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EC4F68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AF36A1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1CF7CE8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0.6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F78F86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.97</w:t>
            </w:r>
          </w:p>
        </w:tc>
        <w:tc>
          <w:tcPr>
            <w:tcW w:w="1300" w:type="dxa"/>
            <w:noWrap/>
            <w:vAlign w:val="bottom"/>
            <w:hideMark/>
          </w:tcPr>
          <w:p w14:paraId="4749C6D8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3.6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5E2B06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2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A58E39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3.36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4E0316" w14:textId="77777777" w:rsidR="00BC6C36" w:rsidRDefault="00BC6C36">
            <w:pPr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</w:tr>
      <w:tr w:rsidR="00BC6C36" w14:paraId="230A28B5" w14:textId="77777777" w:rsidTr="00BC6C36">
        <w:trPr>
          <w:trHeight w:val="34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D6C854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D03774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EC1736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4.89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4343B2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7.8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88A54F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8.2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3A9089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6.8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C79129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5.14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18D759" w14:textId="77777777" w:rsidR="00BC6C36" w:rsidRDefault="00BC6C36">
            <w:pPr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</w:tr>
      <w:tr w:rsidR="00BC6C36" w14:paraId="5FB7BE78" w14:textId="77777777" w:rsidTr="00BC6C36">
        <w:trPr>
          <w:trHeight w:val="34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C86425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B6C8B7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83EF630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6.0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7763E3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2.39</w:t>
            </w:r>
          </w:p>
        </w:tc>
        <w:tc>
          <w:tcPr>
            <w:tcW w:w="1300" w:type="dxa"/>
            <w:noWrap/>
            <w:vAlign w:val="bottom"/>
            <w:hideMark/>
          </w:tcPr>
          <w:p w14:paraId="093FA3C8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1.7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7AD87D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D03364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0.86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504018" w14:textId="77777777" w:rsidR="00BC6C36" w:rsidRDefault="00BC6C36">
            <w:pPr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</w:tr>
      <w:tr w:rsidR="00BC6C36" w14:paraId="30C14BF6" w14:textId="77777777" w:rsidTr="00BC6C36">
        <w:trPr>
          <w:trHeight w:val="34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12F50F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5016C5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8640A3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0.4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6A621D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5.6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42D585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7.4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00600C4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7.29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585AE9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9.44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A4724A" w14:textId="77777777" w:rsidR="00BC6C36" w:rsidRDefault="00BC6C36">
            <w:pPr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</w:tr>
      <w:tr w:rsidR="00BC6C36" w14:paraId="14DCC586" w14:textId="77777777" w:rsidTr="00BC6C36">
        <w:trPr>
          <w:trHeight w:val="34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8BF65C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76E0AB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95D145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7.31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8A2A0C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1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7BCA00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5.5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E015252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3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BFD20E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6.67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EA3AC0" w14:textId="77777777" w:rsidR="00BC6C36" w:rsidRDefault="00BC6C36">
            <w:pPr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</w:tr>
      <w:tr w:rsidR="00BC6C36" w14:paraId="09FB0190" w14:textId="77777777" w:rsidTr="00BC6C36">
        <w:trPr>
          <w:trHeight w:val="360"/>
        </w:trPr>
        <w:tc>
          <w:tcPr>
            <w:tcW w:w="26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925D20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Treatments</w:t>
            </w:r>
          </w:p>
        </w:tc>
        <w:tc>
          <w:tcPr>
            <w:tcW w:w="7800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E0B7E5A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LIM1215</w:t>
            </w:r>
          </w:p>
        </w:tc>
      </w:tr>
      <w:tr w:rsidR="00BC6C36" w14:paraId="241041A5" w14:textId="77777777" w:rsidTr="00BC6C36">
        <w:trPr>
          <w:trHeight w:val="300"/>
        </w:trPr>
        <w:tc>
          <w:tcPr>
            <w:tcW w:w="26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77B3FF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 xml:space="preserve">8E11-CPT2,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μ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/mL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44130CC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FA095C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A45BCA7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1.8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0632F47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5.56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819A41E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16.67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B9C6E6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50</w:t>
            </w:r>
          </w:p>
        </w:tc>
      </w:tr>
      <w:tr w:rsidR="00BC6C36" w14:paraId="02797865" w14:textId="77777777" w:rsidTr="00BC6C36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  <w:hideMark/>
          </w:tcPr>
          <w:p w14:paraId="1EB3137C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ABT-700-</w:t>
            </w:r>
          </w:p>
          <w:p w14:paraId="56FF4CE5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 xml:space="preserve">SG3199,     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μ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 xml:space="preserve">/mL </w:t>
            </w:r>
          </w:p>
        </w:tc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1B35C6A9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1.6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912F039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8.26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96A8B3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7.2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2CDBE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4.47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2BCF61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1.47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BFC8E0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2.2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8A3754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NT</w:t>
            </w:r>
          </w:p>
        </w:tc>
      </w:tr>
      <w:tr w:rsidR="00BC6C36" w14:paraId="0E102117" w14:textId="77777777" w:rsidTr="00BC6C36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0C7D3B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F2CFF4D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4B06A7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1.8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4B0F7C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.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9DC137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4.4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0A4B85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5.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0026C6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4.7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DC64B3" w14:textId="77777777" w:rsidR="00BC6C36" w:rsidRDefault="00BC6C36">
            <w:pPr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</w:tr>
      <w:tr w:rsidR="00BC6C36" w14:paraId="65AE0580" w14:textId="77777777" w:rsidTr="00BC6C36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D21EB6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6F0FE29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6536720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5.1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A8169D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5.35</w:t>
            </w:r>
          </w:p>
        </w:tc>
        <w:tc>
          <w:tcPr>
            <w:tcW w:w="1300" w:type="dxa"/>
            <w:noWrap/>
            <w:vAlign w:val="center"/>
            <w:hideMark/>
          </w:tcPr>
          <w:p w14:paraId="33782C4C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9.5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484058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2D9368E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7.0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0E9D1B" w14:textId="77777777" w:rsidR="00BC6C36" w:rsidRDefault="00BC6C36">
            <w:pPr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</w:tr>
      <w:tr w:rsidR="00BC6C36" w14:paraId="3DA69CAA" w14:textId="77777777" w:rsidTr="00BC6C36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15F789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5C61C29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331F1E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0.22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3DB404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0.2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2FC96E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3.45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4F61D8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2.2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696FFD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6.6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FA128E" w14:textId="77777777" w:rsidR="00BC6C36" w:rsidRDefault="00BC6C36">
            <w:pPr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</w:tr>
      <w:tr w:rsidR="00BC6C36" w14:paraId="22F9AA27" w14:textId="77777777" w:rsidTr="00BC6C36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D4FFBF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56421FE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7904C9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2.0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B96212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F41837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8.8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51E15A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3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3F1EB3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9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898D2B" w14:textId="77777777" w:rsidR="00BC6C36" w:rsidRDefault="00BC6C36">
            <w:pPr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</w:tr>
    </w:tbl>
    <w:p w14:paraId="5F01537D" w14:textId="77777777" w:rsidR="00BC6C36" w:rsidRDefault="00BC6C36" w:rsidP="00BC6C36"/>
    <w:p w14:paraId="50ECBA86" w14:textId="45B5496A" w:rsidR="00BC6C36" w:rsidRDefault="00A341BC" w:rsidP="00BC6C36">
      <w:pPr>
        <w:pStyle w:val="p1"/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 w:rsidR="00BC6C36">
        <w:rPr>
          <w:rFonts w:ascii="Calibri" w:hAnsi="Calibri" w:cs="Calibri"/>
          <w:b/>
          <w:bCs/>
          <w:sz w:val="24"/>
          <w:szCs w:val="24"/>
        </w:rPr>
        <w:t xml:space="preserve">Table S2. Loewe synergy scores for ABT-700-SG3199 in combination with 8E11-CPT2 ADC. Related to Figure 5. </w:t>
      </w:r>
      <w:r w:rsidR="00BC6C36">
        <w:rPr>
          <w:rFonts w:ascii="Calibri" w:hAnsi="Calibri" w:cs="Calibri"/>
          <w:sz w:val="24"/>
          <w:szCs w:val="24"/>
        </w:rPr>
        <w:t xml:space="preserve">NT, not tested. </w:t>
      </w:r>
      <w:r w:rsidR="00BC6C36">
        <w:rPr>
          <w:rFonts w:ascii="Calibri" w:hAnsi="Calibri" w:cs="Calibri"/>
          <w:sz w:val="22"/>
          <w:szCs w:val="22"/>
        </w:rPr>
        <w:t>Results representative of the average of 3 independent experiments performed in quadruplicate.</w:t>
      </w:r>
    </w:p>
    <w:p w14:paraId="24BC97E6" w14:textId="77777777" w:rsidR="00BC6C36" w:rsidRDefault="00BC6C36" w:rsidP="00BC6C36"/>
    <w:p w14:paraId="707FC358" w14:textId="77777777" w:rsidR="00BC6C36" w:rsidRDefault="00BC6C36"/>
    <w:p w14:paraId="55181947" w14:textId="77777777" w:rsidR="00BC6C36" w:rsidRDefault="00BC6C36"/>
    <w:p w14:paraId="30573118" w14:textId="77777777" w:rsidR="00BC6C36" w:rsidRDefault="00BC6C36"/>
    <w:p w14:paraId="3FF86D2B" w14:textId="77777777" w:rsidR="00BC6C36" w:rsidRDefault="00BC6C36"/>
    <w:p w14:paraId="45AF1EAF" w14:textId="77777777" w:rsidR="00BC6C36" w:rsidRDefault="00BC6C36"/>
    <w:p w14:paraId="25D0D42D" w14:textId="77777777" w:rsidR="00BC6C36" w:rsidRDefault="00BC6C36"/>
    <w:p w14:paraId="5E2C496F" w14:textId="77777777" w:rsidR="00BC6C36" w:rsidRDefault="00BC6C36"/>
    <w:p w14:paraId="715C7D16" w14:textId="77777777" w:rsidR="00BC6C36" w:rsidRDefault="00BC6C36"/>
    <w:p w14:paraId="685FEEA3" w14:textId="77777777" w:rsidR="00BC6C36" w:rsidRDefault="00BC6C36"/>
    <w:p w14:paraId="591A2906" w14:textId="77777777" w:rsidR="00BC6C36" w:rsidRDefault="00BC6C36"/>
    <w:p w14:paraId="56C5DDB4" w14:textId="77777777" w:rsidR="00BC6C36" w:rsidRDefault="00BC6C36"/>
    <w:p w14:paraId="7A76F432" w14:textId="77777777" w:rsidR="00BC6C36" w:rsidRDefault="00BC6C36"/>
    <w:p w14:paraId="0328F21F" w14:textId="77777777" w:rsidR="00BC6C36" w:rsidRDefault="00BC6C36"/>
    <w:p w14:paraId="47B4FA11" w14:textId="77777777" w:rsidR="00BC6C36" w:rsidRDefault="00BC6C36"/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BC6C36" w14:paraId="5CC09146" w14:textId="77777777" w:rsidTr="00BC6C36">
        <w:trPr>
          <w:trHeight w:val="360"/>
        </w:trPr>
        <w:tc>
          <w:tcPr>
            <w:tcW w:w="91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862EDC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14:ligatures w14:val="none"/>
              </w:rPr>
              <w:lastRenderedPageBreak/>
              <w:t>LOEWE SYNERGY SCORES</w:t>
            </w:r>
          </w:p>
        </w:tc>
      </w:tr>
      <w:tr w:rsidR="00BC6C36" w14:paraId="3C950429" w14:textId="77777777" w:rsidTr="00BC6C36">
        <w:trPr>
          <w:trHeight w:val="360"/>
        </w:trPr>
        <w:tc>
          <w:tcPr>
            <w:tcW w:w="26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922516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14:ligatures w14:val="none"/>
              </w:rPr>
              <w:t>Treatments</w:t>
            </w:r>
          </w:p>
        </w:tc>
        <w:tc>
          <w:tcPr>
            <w:tcW w:w="650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A5A419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14:ligatures w14:val="none"/>
              </w:rPr>
              <w:t>LIM1215</w:t>
            </w:r>
          </w:p>
        </w:tc>
      </w:tr>
      <w:tr w:rsidR="00BC6C36" w14:paraId="1BBA3A99" w14:textId="77777777" w:rsidTr="00BC6C36">
        <w:trPr>
          <w:trHeight w:val="340"/>
        </w:trPr>
        <w:tc>
          <w:tcPr>
            <w:tcW w:w="26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CD71C3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 xml:space="preserve">8E11-SG3199,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μ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/m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9209A6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890DE8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E746A3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8DAE63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67D745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01</w:t>
            </w:r>
          </w:p>
        </w:tc>
      </w:tr>
      <w:tr w:rsidR="00BC6C36" w14:paraId="7C5B5012" w14:textId="77777777" w:rsidTr="00BC6C36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extDirection w:val="btLr"/>
            <w:vAlign w:val="center"/>
            <w:hideMark/>
          </w:tcPr>
          <w:p w14:paraId="5266D2D4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 xml:space="preserve">8E11-CPT2,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μ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 xml:space="preserve">/mL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B2E149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79984A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3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D448DD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FC3B67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.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7F8E4B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NT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82D611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NT</w:t>
            </w:r>
          </w:p>
        </w:tc>
      </w:tr>
      <w:tr w:rsidR="00BC6C36" w14:paraId="53E9B7E1" w14:textId="77777777" w:rsidTr="00BC6C36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1BB328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B4DFAB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F590AA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5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BBB92D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5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BBD102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5.5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4E1584" w14:textId="77777777" w:rsidR="00BC6C36" w:rsidRDefault="00BC6C36">
            <w:pPr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9C2FFD" w14:textId="77777777" w:rsidR="00BC6C36" w:rsidRDefault="00BC6C36">
            <w:pPr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</w:tr>
      <w:tr w:rsidR="00BC6C36" w14:paraId="348DDE57" w14:textId="77777777" w:rsidTr="00BC6C36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400AB4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E77EAB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F359CF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2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C9456C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2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79174C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4.7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7FC15C" w14:textId="77777777" w:rsidR="00BC6C36" w:rsidRDefault="00BC6C36">
            <w:pPr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29BEEA" w14:textId="77777777" w:rsidR="00BC6C36" w:rsidRDefault="00BC6C36">
            <w:pPr>
              <w:rPr>
                <w:rFonts w:ascii="Calibri" w:eastAsia="Times New Roman" w:hAnsi="Calibri" w:cs="Calibri"/>
                <w:color w:val="000000"/>
                <w14:ligatures w14:val="none"/>
              </w:rPr>
            </w:pPr>
          </w:p>
        </w:tc>
      </w:tr>
      <w:tr w:rsidR="00BC6C36" w14:paraId="415615C1" w14:textId="77777777" w:rsidTr="00BC6C36">
        <w:trPr>
          <w:trHeight w:val="360"/>
        </w:trPr>
        <w:tc>
          <w:tcPr>
            <w:tcW w:w="26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978673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14:ligatures w14:val="none"/>
              </w:rPr>
              <w:t>Treatments</w:t>
            </w:r>
          </w:p>
        </w:tc>
        <w:tc>
          <w:tcPr>
            <w:tcW w:w="650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0DB142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14:ligatures w14:val="none"/>
              </w:rPr>
              <w:t>LoVo</w:t>
            </w:r>
            <w:proofErr w:type="spellEnd"/>
          </w:p>
        </w:tc>
      </w:tr>
      <w:tr w:rsidR="00BC6C36" w14:paraId="6EDAEE7A" w14:textId="77777777" w:rsidTr="00BC6C36">
        <w:trPr>
          <w:trHeight w:val="340"/>
        </w:trPr>
        <w:tc>
          <w:tcPr>
            <w:tcW w:w="26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8D72CB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 xml:space="preserve">ABT-700-SG3199,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μ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/m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799BE1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5DE12D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945E67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F67434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D4C01E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007</w:t>
            </w:r>
          </w:p>
        </w:tc>
      </w:tr>
      <w:tr w:rsidR="00BC6C36" w14:paraId="48E9059F" w14:textId="77777777" w:rsidTr="00BC6C36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extDirection w:val="btLr"/>
            <w:vAlign w:val="center"/>
            <w:hideMark/>
          </w:tcPr>
          <w:p w14:paraId="5FFBA545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 xml:space="preserve">ABBV-399,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μ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/m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003815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746CAD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38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79E3AB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4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1FE127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42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0D5A53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39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4F1517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41.64</w:t>
            </w:r>
          </w:p>
        </w:tc>
      </w:tr>
      <w:tr w:rsidR="00BC6C36" w14:paraId="689A71B3" w14:textId="77777777" w:rsidTr="00BC6C36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897EAD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CD8B7C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6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6D0FAE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39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FF54F6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57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6B378A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49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3E5843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59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CCE5D8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46.79</w:t>
            </w:r>
          </w:p>
        </w:tc>
      </w:tr>
      <w:tr w:rsidR="00BC6C36" w14:paraId="21329D22" w14:textId="77777777" w:rsidTr="00BC6C36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08BEF7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92C286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3D82BE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34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CD9AB9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5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B59407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58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FCD52B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49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8A9994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38.4</w:t>
            </w:r>
          </w:p>
        </w:tc>
      </w:tr>
      <w:tr w:rsidR="00BC6C36" w14:paraId="6B07F2E5" w14:textId="77777777" w:rsidTr="00BC6C36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C2D714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C1D6CF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5A940B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17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EE69D3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26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5E9900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35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204434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36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E5695D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39.72</w:t>
            </w:r>
          </w:p>
        </w:tc>
      </w:tr>
      <w:tr w:rsidR="00BC6C36" w14:paraId="09A2A028" w14:textId="77777777" w:rsidTr="00BC6C36">
        <w:trPr>
          <w:trHeight w:val="360"/>
        </w:trPr>
        <w:tc>
          <w:tcPr>
            <w:tcW w:w="26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FE1A6D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14:ligatures w14:val="none"/>
              </w:rPr>
              <w:t>Treatments</w:t>
            </w:r>
          </w:p>
        </w:tc>
        <w:tc>
          <w:tcPr>
            <w:tcW w:w="650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489C57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14:ligatures w14:val="none"/>
              </w:rPr>
              <w:t>LoVo</w:t>
            </w:r>
            <w:proofErr w:type="spellEnd"/>
          </w:p>
        </w:tc>
      </w:tr>
      <w:tr w:rsidR="00BC6C36" w14:paraId="225B41EC" w14:textId="77777777" w:rsidTr="00BC6C36">
        <w:trPr>
          <w:trHeight w:val="340"/>
        </w:trPr>
        <w:tc>
          <w:tcPr>
            <w:tcW w:w="26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E6DD65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 xml:space="preserve">ABT-700-SG3199,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μ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/m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C854BE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67C9D3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B68477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04706B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5992A2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021</w:t>
            </w:r>
          </w:p>
        </w:tc>
      </w:tr>
      <w:tr w:rsidR="00BC6C36" w14:paraId="49AEE9CE" w14:textId="77777777" w:rsidTr="00BC6C36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extDirection w:val="btLr"/>
            <w:vAlign w:val="center"/>
            <w:hideMark/>
          </w:tcPr>
          <w:p w14:paraId="21FCB1E2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 xml:space="preserve">8F2-SG3199,               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μ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/m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40F8F3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9B77EA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542CBE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453B9B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0C8732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AB537E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2.02</w:t>
            </w:r>
          </w:p>
        </w:tc>
      </w:tr>
      <w:tr w:rsidR="00BC6C36" w14:paraId="1F33C1B0" w14:textId="77777777" w:rsidTr="00BC6C36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4C664A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FD18A6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A76422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B93F4B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1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BE2360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5FC88D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9DCFA4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0.42</w:t>
            </w:r>
          </w:p>
        </w:tc>
      </w:tr>
      <w:tr w:rsidR="00BC6C36" w14:paraId="69E1E230" w14:textId="77777777" w:rsidTr="00BC6C36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9A4133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C40735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55799C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8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272B2B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4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AFCDC2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3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759411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BE5579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0.85</w:t>
            </w:r>
          </w:p>
        </w:tc>
      </w:tr>
      <w:tr w:rsidR="00BC6C36" w14:paraId="44FF15D1" w14:textId="77777777" w:rsidTr="00BC6C36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AF4679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2F4D2C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B07A2F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17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4C37CF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19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05FF20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15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196370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08A06B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2.88</w:t>
            </w:r>
          </w:p>
        </w:tc>
      </w:tr>
      <w:tr w:rsidR="00BC6C36" w14:paraId="40E9B312" w14:textId="77777777" w:rsidTr="00BC6C36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F4D0F7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0145A2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D930A4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2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2BE6C8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417361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13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F4194B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2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7B2FE7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1.43</w:t>
            </w:r>
          </w:p>
        </w:tc>
      </w:tr>
      <w:tr w:rsidR="00BC6C36" w14:paraId="7601BE7A" w14:textId="77777777" w:rsidTr="00BC6C36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8780A5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5F223E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B1785E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33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6391CD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5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DD55A4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42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2B4B45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27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F375F9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13.95</w:t>
            </w:r>
          </w:p>
        </w:tc>
      </w:tr>
      <w:tr w:rsidR="00BC6C36" w14:paraId="7562345B" w14:textId="77777777" w:rsidTr="00BC6C36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F53340" w14:textId="77777777" w:rsidR="00BC6C36" w:rsidRDefault="00BC6C36">
            <w:pP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BBEB80" w14:textId="77777777" w:rsidR="00BC6C36" w:rsidRDefault="00BC6C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0.0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4671C0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37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86D44D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50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8B6A10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48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70A45A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25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5E07E9" w14:textId="77777777" w:rsidR="00BC6C36" w:rsidRDefault="00BC6C36">
            <w:pPr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14:ligatures w14:val="none"/>
              </w:rPr>
              <w:t>-11.42</w:t>
            </w:r>
          </w:p>
        </w:tc>
      </w:tr>
    </w:tbl>
    <w:p w14:paraId="537F8889" w14:textId="77777777" w:rsidR="00BC6C36" w:rsidRDefault="00BC6C36" w:rsidP="00BC6C36"/>
    <w:p w14:paraId="5EA5C4D0" w14:textId="77E36799" w:rsidR="00BC6C36" w:rsidRDefault="00A341BC" w:rsidP="00BC6C36">
      <w:pPr>
        <w:pStyle w:val="p1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 w:rsidR="00BC6C36">
        <w:rPr>
          <w:rFonts w:ascii="Calibri" w:hAnsi="Calibri" w:cs="Calibri"/>
          <w:b/>
          <w:bCs/>
          <w:sz w:val="24"/>
          <w:szCs w:val="24"/>
        </w:rPr>
        <w:t xml:space="preserve">Table S3. Loewe synergy scores for MET and LGR5 ADC combinations with same or different payloads. Related to Supplementary Figure S7. </w:t>
      </w:r>
      <w:r w:rsidR="00BC6C36">
        <w:rPr>
          <w:rFonts w:ascii="Calibri" w:hAnsi="Calibri" w:cs="Calibri"/>
          <w:sz w:val="24"/>
          <w:szCs w:val="24"/>
        </w:rPr>
        <w:t>NT, not tested.</w:t>
      </w:r>
    </w:p>
    <w:p w14:paraId="187C3FA0" w14:textId="77777777" w:rsidR="00BC6C36" w:rsidRDefault="00BC6C36" w:rsidP="00BC6C36"/>
    <w:p w14:paraId="28B30048" w14:textId="77777777" w:rsidR="00BC6C36" w:rsidRDefault="00BC6C36"/>
    <w:sectPr w:rsidR="00BC6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F6D"/>
    <w:rsid w:val="00002919"/>
    <w:rsid w:val="00003D01"/>
    <w:rsid w:val="00006702"/>
    <w:rsid w:val="00006B03"/>
    <w:rsid w:val="00015C7D"/>
    <w:rsid w:val="00016424"/>
    <w:rsid w:val="00016A72"/>
    <w:rsid w:val="00016FEA"/>
    <w:rsid w:val="00021C31"/>
    <w:rsid w:val="00024D57"/>
    <w:rsid w:val="00025D51"/>
    <w:rsid w:val="00026CF1"/>
    <w:rsid w:val="00030FB5"/>
    <w:rsid w:val="00030FFA"/>
    <w:rsid w:val="00031553"/>
    <w:rsid w:val="000341EB"/>
    <w:rsid w:val="00035590"/>
    <w:rsid w:val="00040BF6"/>
    <w:rsid w:val="00041197"/>
    <w:rsid w:val="00044851"/>
    <w:rsid w:val="00046304"/>
    <w:rsid w:val="0005075B"/>
    <w:rsid w:val="00051ACA"/>
    <w:rsid w:val="00053407"/>
    <w:rsid w:val="0005354F"/>
    <w:rsid w:val="000536FD"/>
    <w:rsid w:val="00060982"/>
    <w:rsid w:val="00063E96"/>
    <w:rsid w:val="00065159"/>
    <w:rsid w:val="0006629D"/>
    <w:rsid w:val="00067BB7"/>
    <w:rsid w:val="000713B2"/>
    <w:rsid w:val="00074270"/>
    <w:rsid w:val="000810C4"/>
    <w:rsid w:val="00083CD2"/>
    <w:rsid w:val="000874AC"/>
    <w:rsid w:val="000906F5"/>
    <w:rsid w:val="000924A8"/>
    <w:rsid w:val="00092F9D"/>
    <w:rsid w:val="00097C09"/>
    <w:rsid w:val="000A4C9E"/>
    <w:rsid w:val="000A6158"/>
    <w:rsid w:val="000A689F"/>
    <w:rsid w:val="000A7029"/>
    <w:rsid w:val="000B4DEB"/>
    <w:rsid w:val="000B615A"/>
    <w:rsid w:val="000C1568"/>
    <w:rsid w:val="000C1B72"/>
    <w:rsid w:val="000C209D"/>
    <w:rsid w:val="000C2AAA"/>
    <w:rsid w:val="000C344A"/>
    <w:rsid w:val="000C543F"/>
    <w:rsid w:val="000C7471"/>
    <w:rsid w:val="000C7C80"/>
    <w:rsid w:val="000D54B0"/>
    <w:rsid w:val="000D7A76"/>
    <w:rsid w:val="000E32DE"/>
    <w:rsid w:val="000E39E1"/>
    <w:rsid w:val="000E5430"/>
    <w:rsid w:val="000E6293"/>
    <w:rsid w:val="000E6BF9"/>
    <w:rsid w:val="000F0E8A"/>
    <w:rsid w:val="000F1971"/>
    <w:rsid w:val="000F3C58"/>
    <w:rsid w:val="000F412C"/>
    <w:rsid w:val="000F6AB1"/>
    <w:rsid w:val="000F700F"/>
    <w:rsid w:val="00102FF1"/>
    <w:rsid w:val="00103674"/>
    <w:rsid w:val="00103D42"/>
    <w:rsid w:val="001042A4"/>
    <w:rsid w:val="00104EC1"/>
    <w:rsid w:val="001055C4"/>
    <w:rsid w:val="0010613A"/>
    <w:rsid w:val="001072E1"/>
    <w:rsid w:val="00107922"/>
    <w:rsid w:val="001112C2"/>
    <w:rsid w:val="001127BF"/>
    <w:rsid w:val="00113A76"/>
    <w:rsid w:val="00114FC9"/>
    <w:rsid w:val="00116129"/>
    <w:rsid w:val="00116828"/>
    <w:rsid w:val="00121A8B"/>
    <w:rsid w:val="00126548"/>
    <w:rsid w:val="00127E36"/>
    <w:rsid w:val="00127E98"/>
    <w:rsid w:val="00132226"/>
    <w:rsid w:val="00134FAD"/>
    <w:rsid w:val="00135265"/>
    <w:rsid w:val="00135DC2"/>
    <w:rsid w:val="00141852"/>
    <w:rsid w:val="00141C51"/>
    <w:rsid w:val="00142184"/>
    <w:rsid w:val="00144563"/>
    <w:rsid w:val="001454A7"/>
    <w:rsid w:val="00146CCD"/>
    <w:rsid w:val="00162049"/>
    <w:rsid w:val="00162319"/>
    <w:rsid w:val="001674F0"/>
    <w:rsid w:val="00170CC2"/>
    <w:rsid w:val="001715C2"/>
    <w:rsid w:val="00173716"/>
    <w:rsid w:val="0017472E"/>
    <w:rsid w:val="00176AE7"/>
    <w:rsid w:val="0018358F"/>
    <w:rsid w:val="00184697"/>
    <w:rsid w:val="00190565"/>
    <w:rsid w:val="00191F70"/>
    <w:rsid w:val="001932AA"/>
    <w:rsid w:val="00193F8A"/>
    <w:rsid w:val="001959B2"/>
    <w:rsid w:val="001963EB"/>
    <w:rsid w:val="001A0412"/>
    <w:rsid w:val="001A2E61"/>
    <w:rsid w:val="001A3469"/>
    <w:rsid w:val="001A4458"/>
    <w:rsid w:val="001A53AA"/>
    <w:rsid w:val="001B0721"/>
    <w:rsid w:val="001B3174"/>
    <w:rsid w:val="001B3EB1"/>
    <w:rsid w:val="001B484B"/>
    <w:rsid w:val="001B588D"/>
    <w:rsid w:val="001B5E26"/>
    <w:rsid w:val="001B7B35"/>
    <w:rsid w:val="001C4530"/>
    <w:rsid w:val="001C76C0"/>
    <w:rsid w:val="001D186C"/>
    <w:rsid w:val="001D1C7E"/>
    <w:rsid w:val="001D3547"/>
    <w:rsid w:val="001D35FB"/>
    <w:rsid w:val="001D360B"/>
    <w:rsid w:val="001D5E8A"/>
    <w:rsid w:val="001D603C"/>
    <w:rsid w:val="001D701F"/>
    <w:rsid w:val="001E1191"/>
    <w:rsid w:val="001E3C39"/>
    <w:rsid w:val="001E60AF"/>
    <w:rsid w:val="001E6AB0"/>
    <w:rsid w:val="001F05D6"/>
    <w:rsid w:val="001F3864"/>
    <w:rsid w:val="001F4079"/>
    <w:rsid w:val="001F4ECD"/>
    <w:rsid w:val="001F749D"/>
    <w:rsid w:val="002008C9"/>
    <w:rsid w:val="002017A8"/>
    <w:rsid w:val="00203FA2"/>
    <w:rsid w:val="002057E7"/>
    <w:rsid w:val="00206009"/>
    <w:rsid w:val="00210581"/>
    <w:rsid w:val="00210DAB"/>
    <w:rsid w:val="00210F18"/>
    <w:rsid w:val="00210F9B"/>
    <w:rsid w:val="0021119C"/>
    <w:rsid w:val="00214378"/>
    <w:rsid w:val="0021557D"/>
    <w:rsid w:val="002169A8"/>
    <w:rsid w:val="002170DF"/>
    <w:rsid w:val="0021725A"/>
    <w:rsid w:val="00220062"/>
    <w:rsid w:val="00220916"/>
    <w:rsid w:val="002239F6"/>
    <w:rsid w:val="00223B6F"/>
    <w:rsid w:val="00230BE1"/>
    <w:rsid w:val="00230E1E"/>
    <w:rsid w:val="00230F39"/>
    <w:rsid w:val="00231020"/>
    <w:rsid w:val="00232B46"/>
    <w:rsid w:val="00233091"/>
    <w:rsid w:val="002376C7"/>
    <w:rsid w:val="00240CE3"/>
    <w:rsid w:val="00240F46"/>
    <w:rsid w:val="0025147A"/>
    <w:rsid w:val="00255797"/>
    <w:rsid w:val="00257397"/>
    <w:rsid w:val="002624B5"/>
    <w:rsid w:val="002678DA"/>
    <w:rsid w:val="002705BF"/>
    <w:rsid w:val="00270874"/>
    <w:rsid w:val="00273669"/>
    <w:rsid w:val="00282AC9"/>
    <w:rsid w:val="00286302"/>
    <w:rsid w:val="00286D15"/>
    <w:rsid w:val="0029076F"/>
    <w:rsid w:val="002A07FE"/>
    <w:rsid w:val="002A0E81"/>
    <w:rsid w:val="002A2CB0"/>
    <w:rsid w:val="002A400F"/>
    <w:rsid w:val="002A7E85"/>
    <w:rsid w:val="002B51E7"/>
    <w:rsid w:val="002B5DB6"/>
    <w:rsid w:val="002B783D"/>
    <w:rsid w:val="002B7928"/>
    <w:rsid w:val="002C0A67"/>
    <w:rsid w:val="002C20EF"/>
    <w:rsid w:val="002C3378"/>
    <w:rsid w:val="002C3424"/>
    <w:rsid w:val="002C4454"/>
    <w:rsid w:val="002C52A7"/>
    <w:rsid w:val="002C6EE2"/>
    <w:rsid w:val="002C6F00"/>
    <w:rsid w:val="002D1660"/>
    <w:rsid w:val="002D1BD7"/>
    <w:rsid w:val="002D4525"/>
    <w:rsid w:val="002E280F"/>
    <w:rsid w:val="002E4792"/>
    <w:rsid w:val="002E52E7"/>
    <w:rsid w:val="002E5452"/>
    <w:rsid w:val="002E66F5"/>
    <w:rsid w:val="002F0CC1"/>
    <w:rsid w:val="002F25AB"/>
    <w:rsid w:val="002F3260"/>
    <w:rsid w:val="002F7D18"/>
    <w:rsid w:val="003021DF"/>
    <w:rsid w:val="00303EAE"/>
    <w:rsid w:val="0030431C"/>
    <w:rsid w:val="00304FBC"/>
    <w:rsid w:val="00310D90"/>
    <w:rsid w:val="00314E32"/>
    <w:rsid w:val="003156E8"/>
    <w:rsid w:val="00315879"/>
    <w:rsid w:val="003203B7"/>
    <w:rsid w:val="003207C2"/>
    <w:rsid w:val="00322D93"/>
    <w:rsid w:val="00324B06"/>
    <w:rsid w:val="003303D6"/>
    <w:rsid w:val="003339A8"/>
    <w:rsid w:val="0033596A"/>
    <w:rsid w:val="00335D82"/>
    <w:rsid w:val="00341510"/>
    <w:rsid w:val="00345588"/>
    <w:rsid w:val="00347D88"/>
    <w:rsid w:val="00351220"/>
    <w:rsid w:val="00351870"/>
    <w:rsid w:val="003537A5"/>
    <w:rsid w:val="00354836"/>
    <w:rsid w:val="00356753"/>
    <w:rsid w:val="0036035F"/>
    <w:rsid w:val="00360FE4"/>
    <w:rsid w:val="00362044"/>
    <w:rsid w:val="0036286F"/>
    <w:rsid w:val="00364B83"/>
    <w:rsid w:val="00372A51"/>
    <w:rsid w:val="00374D36"/>
    <w:rsid w:val="0037568E"/>
    <w:rsid w:val="003756D8"/>
    <w:rsid w:val="00380BBA"/>
    <w:rsid w:val="00381BA1"/>
    <w:rsid w:val="003863A4"/>
    <w:rsid w:val="00387CA0"/>
    <w:rsid w:val="003916C9"/>
    <w:rsid w:val="003965C8"/>
    <w:rsid w:val="003A1E8A"/>
    <w:rsid w:val="003A429C"/>
    <w:rsid w:val="003A62BD"/>
    <w:rsid w:val="003B0D3B"/>
    <w:rsid w:val="003B68B5"/>
    <w:rsid w:val="003B6CAF"/>
    <w:rsid w:val="003B6E38"/>
    <w:rsid w:val="003B7282"/>
    <w:rsid w:val="003C14CD"/>
    <w:rsid w:val="003C7000"/>
    <w:rsid w:val="003D09A0"/>
    <w:rsid w:val="003D0B3F"/>
    <w:rsid w:val="003D111F"/>
    <w:rsid w:val="003D1F82"/>
    <w:rsid w:val="003D32C6"/>
    <w:rsid w:val="003D338A"/>
    <w:rsid w:val="003D5BCF"/>
    <w:rsid w:val="003D72B1"/>
    <w:rsid w:val="003E065C"/>
    <w:rsid w:val="003E06DE"/>
    <w:rsid w:val="003E5309"/>
    <w:rsid w:val="003E534F"/>
    <w:rsid w:val="003F00D9"/>
    <w:rsid w:val="003F2CB8"/>
    <w:rsid w:val="003F7CA5"/>
    <w:rsid w:val="004002E4"/>
    <w:rsid w:val="004023EE"/>
    <w:rsid w:val="00403DCE"/>
    <w:rsid w:val="00405BF8"/>
    <w:rsid w:val="004114A7"/>
    <w:rsid w:val="00413526"/>
    <w:rsid w:val="0041440A"/>
    <w:rsid w:val="00416D28"/>
    <w:rsid w:val="00422379"/>
    <w:rsid w:val="00423CFC"/>
    <w:rsid w:val="00427DC4"/>
    <w:rsid w:val="00431741"/>
    <w:rsid w:val="00436C67"/>
    <w:rsid w:val="00440C48"/>
    <w:rsid w:val="00441D02"/>
    <w:rsid w:val="00442755"/>
    <w:rsid w:val="00443A2C"/>
    <w:rsid w:val="00445579"/>
    <w:rsid w:val="00447E25"/>
    <w:rsid w:val="00450E13"/>
    <w:rsid w:val="00451AD2"/>
    <w:rsid w:val="004532BE"/>
    <w:rsid w:val="0045389F"/>
    <w:rsid w:val="004545C6"/>
    <w:rsid w:val="004576BF"/>
    <w:rsid w:val="00457C31"/>
    <w:rsid w:val="004609D1"/>
    <w:rsid w:val="00460A5F"/>
    <w:rsid w:val="00465C51"/>
    <w:rsid w:val="00465FB9"/>
    <w:rsid w:val="0046608A"/>
    <w:rsid w:val="00467A6B"/>
    <w:rsid w:val="0047108F"/>
    <w:rsid w:val="004732EA"/>
    <w:rsid w:val="00475128"/>
    <w:rsid w:val="0047620C"/>
    <w:rsid w:val="00477870"/>
    <w:rsid w:val="004778A0"/>
    <w:rsid w:val="00480FB4"/>
    <w:rsid w:val="004819D2"/>
    <w:rsid w:val="00483B40"/>
    <w:rsid w:val="004864A3"/>
    <w:rsid w:val="00487E8D"/>
    <w:rsid w:val="00491CFF"/>
    <w:rsid w:val="00492439"/>
    <w:rsid w:val="004948BE"/>
    <w:rsid w:val="004A2FD0"/>
    <w:rsid w:val="004A3AE8"/>
    <w:rsid w:val="004B086F"/>
    <w:rsid w:val="004B1FEE"/>
    <w:rsid w:val="004B2486"/>
    <w:rsid w:val="004B49D3"/>
    <w:rsid w:val="004B5095"/>
    <w:rsid w:val="004B78A5"/>
    <w:rsid w:val="004C059F"/>
    <w:rsid w:val="004C086F"/>
    <w:rsid w:val="004C2161"/>
    <w:rsid w:val="004C3386"/>
    <w:rsid w:val="004C3575"/>
    <w:rsid w:val="004C6E88"/>
    <w:rsid w:val="004D039B"/>
    <w:rsid w:val="004D0ECC"/>
    <w:rsid w:val="004D30FD"/>
    <w:rsid w:val="004D4E59"/>
    <w:rsid w:val="004D5709"/>
    <w:rsid w:val="004E66B2"/>
    <w:rsid w:val="004F3038"/>
    <w:rsid w:val="004F37FC"/>
    <w:rsid w:val="004F5DDD"/>
    <w:rsid w:val="004F76E7"/>
    <w:rsid w:val="005119C6"/>
    <w:rsid w:val="0051324E"/>
    <w:rsid w:val="005139B5"/>
    <w:rsid w:val="00516735"/>
    <w:rsid w:val="005201CE"/>
    <w:rsid w:val="00521B29"/>
    <w:rsid w:val="00523AA2"/>
    <w:rsid w:val="005265B2"/>
    <w:rsid w:val="00531F15"/>
    <w:rsid w:val="00534F97"/>
    <w:rsid w:val="00536127"/>
    <w:rsid w:val="00536482"/>
    <w:rsid w:val="00537C65"/>
    <w:rsid w:val="00541A2A"/>
    <w:rsid w:val="005423E1"/>
    <w:rsid w:val="00545B19"/>
    <w:rsid w:val="00547DC7"/>
    <w:rsid w:val="00555381"/>
    <w:rsid w:val="00560DB7"/>
    <w:rsid w:val="005610F1"/>
    <w:rsid w:val="00561CF9"/>
    <w:rsid w:val="0056542F"/>
    <w:rsid w:val="0056670A"/>
    <w:rsid w:val="005718E2"/>
    <w:rsid w:val="00572A6E"/>
    <w:rsid w:val="0057700B"/>
    <w:rsid w:val="005773CA"/>
    <w:rsid w:val="00580319"/>
    <w:rsid w:val="0058130E"/>
    <w:rsid w:val="005847EE"/>
    <w:rsid w:val="00586CB9"/>
    <w:rsid w:val="00590A20"/>
    <w:rsid w:val="00591031"/>
    <w:rsid w:val="005917F6"/>
    <w:rsid w:val="005A7B1C"/>
    <w:rsid w:val="005B0B85"/>
    <w:rsid w:val="005B3A8A"/>
    <w:rsid w:val="005B6026"/>
    <w:rsid w:val="005C0679"/>
    <w:rsid w:val="005C0A91"/>
    <w:rsid w:val="005C0DAB"/>
    <w:rsid w:val="005C5090"/>
    <w:rsid w:val="005C62BB"/>
    <w:rsid w:val="005C6E0E"/>
    <w:rsid w:val="005D2C2E"/>
    <w:rsid w:val="005D394B"/>
    <w:rsid w:val="005D47C9"/>
    <w:rsid w:val="005D692D"/>
    <w:rsid w:val="005D7205"/>
    <w:rsid w:val="005E7E35"/>
    <w:rsid w:val="005F468C"/>
    <w:rsid w:val="005F64F7"/>
    <w:rsid w:val="00600003"/>
    <w:rsid w:val="00601330"/>
    <w:rsid w:val="00605744"/>
    <w:rsid w:val="006105A0"/>
    <w:rsid w:val="00612AE2"/>
    <w:rsid w:val="0061355C"/>
    <w:rsid w:val="00614152"/>
    <w:rsid w:val="006147F0"/>
    <w:rsid w:val="00614C5C"/>
    <w:rsid w:val="0061622D"/>
    <w:rsid w:val="006174E9"/>
    <w:rsid w:val="006178A0"/>
    <w:rsid w:val="0062072F"/>
    <w:rsid w:val="00622EE5"/>
    <w:rsid w:val="00624E4B"/>
    <w:rsid w:val="00625152"/>
    <w:rsid w:val="00626EF6"/>
    <w:rsid w:val="0062738C"/>
    <w:rsid w:val="0062761F"/>
    <w:rsid w:val="0062776C"/>
    <w:rsid w:val="0063076D"/>
    <w:rsid w:val="00632A46"/>
    <w:rsid w:val="00633C0C"/>
    <w:rsid w:val="00634995"/>
    <w:rsid w:val="006356CF"/>
    <w:rsid w:val="006359F0"/>
    <w:rsid w:val="00637A17"/>
    <w:rsid w:val="00641C00"/>
    <w:rsid w:val="006428CF"/>
    <w:rsid w:val="00645AE1"/>
    <w:rsid w:val="00647F9F"/>
    <w:rsid w:val="00650B9D"/>
    <w:rsid w:val="00653623"/>
    <w:rsid w:val="00653B5E"/>
    <w:rsid w:val="00657CB5"/>
    <w:rsid w:val="00663636"/>
    <w:rsid w:val="00663C62"/>
    <w:rsid w:val="006652EB"/>
    <w:rsid w:val="00666A8E"/>
    <w:rsid w:val="00670A5D"/>
    <w:rsid w:val="006724C9"/>
    <w:rsid w:val="006733C1"/>
    <w:rsid w:val="006735F3"/>
    <w:rsid w:val="00673E5C"/>
    <w:rsid w:val="00674493"/>
    <w:rsid w:val="006767F4"/>
    <w:rsid w:val="00683352"/>
    <w:rsid w:val="00684CD4"/>
    <w:rsid w:val="006863E9"/>
    <w:rsid w:val="0068767B"/>
    <w:rsid w:val="00687A68"/>
    <w:rsid w:val="0069104A"/>
    <w:rsid w:val="00693E42"/>
    <w:rsid w:val="00694B0B"/>
    <w:rsid w:val="00694F36"/>
    <w:rsid w:val="00695B2D"/>
    <w:rsid w:val="006A0568"/>
    <w:rsid w:val="006A0BA2"/>
    <w:rsid w:val="006B10C2"/>
    <w:rsid w:val="006B2FDB"/>
    <w:rsid w:val="006B439C"/>
    <w:rsid w:val="006B43AE"/>
    <w:rsid w:val="006B5985"/>
    <w:rsid w:val="006B5D4A"/>
    <w:rsid w:val="006C22E6"/>
    <w:rsid w:val="006C3D98"/>
    <w:rsid w:val="006C54DF"/>
    <w:rsid w:val="006C7A2D"/>
    <w:rsid w:val="006C7CA1"/>
    <w:rsid w:val="006D1A09"/>
    <w:rsid w:val="006D2E18"/>
    <w:rsid w:val="006E0E41"/>
    <w:rsid w:val="006E236E"/>
    <w:rsid w:val="006E355F"/>
    <w:rsid w:val="006E35CD"/>
    <w:rsid w:val="006E40E9"/>
    <w:rsid w:val="006E454E"/>
    <w:rsid w:val="006E55BF"/>
    <w:rsid w:val="006E7840"/>
    <w:rsid w:val="006F29F8"/>
    <w:rsid w:val="006F40B7"/>
    <w:rsid w:val="006F5CBF"/>
    <w:rsid w:val="006F7A87"/>
    <w:rsid w:val="00701CF5"/>
    <w:rsid w:val="0070352A"/>
    <w:rsid w:val="00703F89"/>
    <w:rsid w:val="00705FBE"/>
    <w:rsid w:val="007060DA"/>
    <w:rsid w:val="00711917"/>
    <w:rsid w:val="007159B3"/>
    <w:rsid w:val="00716EA2"/>
    <w:rsid w:val="00720CD3"/>
    <w:rsid w:val="0072229A"/>
    <w:rsid w:val="007238D9"/>
    <w:rsid w:val="00723CB2"/>
    <w:rsid w:val="00725504"/>
    <w:rsid w:val="00725568"/>
    <w:rsid w:val="00725A89"/>
    <w:rsid w:val="007260CE"/>
    <w:rsid w:val="00726DCD"/>
    <w:rsid w:val="00727D5D"/>
    <w:rsid w:val="0073243F"/>
    <w:rsid w:val="00732507"/>
    <w:rsid w:val="007328CE"/>
    <w:rsid w:val="007348A0"/>
    <w:rsid w:val="0073766B"/>
    <w:rsid w:val="00737EC0"/>
    <w:rsid w:val="007407AB"/>
    <w:rsid w:val="00741FD4"/>
    <w:rsid w:val="0074492B"/>
    <w:rsid w:val="0074533D"/>
    <w:rsid w:val="00745E2B"/>
    <w:rsid w:val="007506D7"/>
    <w:rsid w:val="00751034"/>
    <w:rsid w:val="00751D64"/>
    <w:rsid w:val="00751E0A"/>
    <w:rsid w:val="0075271F"/>
    <w:rsid w:val="007541A6"/>
    <w:rsid w:val="00754FB1"/>
    <w:rsid w:val="00763FEB"/>
    <w:rsid w:val="00764531"/>
    <w:rsid w:val="0076696C"/>
    <w:rsid w:val="00772041"/>
    <w:rsid w:val="00773989"/>
    <w:rsid w:val="00777DD9"/>
    <w:rsid w:val="00784D94"/>
    <w:rsid w:val="0078538D"/>
    <w:rsid w:val="00786324"/>
    <w:rsid w:val="00786F64"/>
    <w:rsid w:val="007913A5"/>
    <w:rsid w:val="007917DF"/>
    <w:rsid w:val="00792C85"/>
    <w:rsid w:val="007941EB"/>
    <w:rsid w:val="0079629C"/>
    <w:rsid w:val="0079739C"/>
    <w:rsid w:val="007A44FC"/>
    <w:rsid w:val="007A45AD"/>
    <w:rsid w:val="007A4637"/>
    <w:rsid w:val="007A4B9A"/>
    <w:rsid w:val="007A5651"/>
    <w:rsid w:val="007A6C10"/>
    <w:rsid w:val="007B0AB1"/>
    <w:rsid w:val="007B23DE"/>
    <w:rsid w:val="007B2DD3"/>
    <w:rsid w:val="007B3FB2"/>
    <w:rsid w:val="007B469D"/>
    <w:rsid w:val="007B4BC3"/>
    <w:rsid w:val="007B4D09"/>
    <w:rsid w:val="007B611A"/>
    <w:rsid w:val="007B641A"/>
    <w:rsid w:val="007C55ED"/>
    <w:rsid w:val="007C6036"/>
    <w:rsid w:val="007C7C87"/>
    <w:rsid w:val="007D18AA"/>
    <w:rsid w:val="007D29DA"/>
    <w:rsid w:val="007D4919"/>
    <w:rsid w:val="007D5D2B"/>
    <w:rsid w:val="007E087C"/>
    <w:rsid w:val="007E5653"/>
    <w:rsid w:val="007E663E"/>
    <w:rsid w:val="007E76BC"/>
    <w:rsid w:val="007F21F6"/>
    <w:rsid w:val="007F7894"/>
    <w:rsid w:val="00801EA9"/>
    <w:rsid w:val="0080429A"/>
    <w:rsid w:val="00804D31"/>
    <w:rsid w:val="00805D1E"/>
    <w:rsid w:val="008076B9"/>
    <w:rsid w:val="00810B60"/>
    <w:rsid w:val="00816660"/>
    <w:rsid w:val="008214D6"/>
    <w:rsid w:val="00823514"/>
    <w:rsid w:val="00824519"/>
    <w:rsid w:val="00825215"/>
    <w:rsid w:val="0083207C"/>
    <w:rsid w:val="008331A0"/>
    <w:rsid w:val="008351DA"/>
    <w:rsid w:val="00837CAA"/>
    <w:rsid w:val="00840440"/>
    <w:rsid w:val="008528A9"/>
    <w:rsid w:val="0086267E"/>
    <w:rsid w:val="008663FD"/>
    <w:rsid w:val="00875381"/>
    <w:rsid w:val="008764AB"/>
    <w:rsid w:val="00876ACD"/>
    <w:rsid w:val="00877942"/>
    <w:rsid w:val="00877C66"/>
    <w:rsid w:val="00881898"/>
    <w:rsid w:val="00893259"/>
    <w:rsid w:val="00893A76"/>
    <w:rsid w:val="00896758"/>
    <w:rsid w:val="008977BC"/>
    <w:rsid w:val="008A0EED"/>
    <w:rsid w:val="008A14FA"/>
    <w:rsid w:val="008A4B80"/>
    <w:rsid w:val="008A5037"/>
    <w:rsid w:val="008A561C"/>
    <w:rsid w:val="008B16D0"/>
    <w:rsid w:val="008B46E7"/>
    <w:rsid w:val="008B5E66"/>
    <w:rsid w:val="008B69D3"/>
    <w:rsid w:val="008B719E"/>
    <w:rsid w:val="008C095B"/>
    <w:rsid w:val="008C0F6F"/>
    <w:rsid w:val="008C1D16"/>
    <w:rsid w:val="008C4124"/>
    <w:rsid w:val="008D18D2"/>
    <w:rsid w:val="008D76DE"/>
    <w:rsid w:val="008E5F3E"/>
    <w:rsid w:val="008E7923"/>
    <w:rsid w:val="008F1CBA"/>
    <w:rsid w:val="008F6312"/>
    <w:rsid w:val="008F6DAE"/>
    <w:rsid w:val="0090046D"/>
    <w:rsid w:val="00901CD5"/>
    <w:rsid w:val="0090530F"/>
    <w:rsid w:val="00910F17"/>
    <w:rsid w:val="009116ED"/>
    <w:rsid w:val="009120E4"/>
    <w:rsid w:val="0091461E"/>
    <w:rsid w:val="00920E8B"/>
    <w:rsid w:val="009226BD"/>
    <w:rsid w:val="00925001"/>
    <w:rsid w:val="00926E9D"/>
    <w:rsid w:val="00927AEE"/>
    <w:rsid w:val="00927E0D"/>
    <w:rsid w:val="00930977"/>
    <w:rsid w:val="00933D14"/>
    <w:rsid w:val="00935B3B"/>
    <w:rsid w:val="00937986"/>
    <w:rsid w:val="0094127D"/>
    <w:rsid w:val="00943F53"/>
    <w:rsid w:val="009444F9"/>
    <w:rsid w:val="009451D9"/>
    <w:rsid w:val="00945A9C"/>
    <w:rsid w:val="00952E69"/>
    <w:rsid w:val="00953B8D"/>
    <w:rsid w:val="0096071A"/>
    <w:rsid w:val="00961286"/>
    <w:rsid w:val="009628C6"/>
    <w:rsid w:val="00964B03"/>
    <w:rsid w:val="00966F93"/>
    <w:rsid w:val="0096723D"/>
    <w:rsid w:val="00975BE5"/>
    <w:rsid w:val="00976563"/>
    <w:rsid w:val="00976BB3"/>
    <w:rsid w:val="009800D8"/>
    <w:rsid w:val="00980588"/>
    <w:rsid w:val="0098163B"/>
    <w:rsid w:val="00987601"/>
    <w:rsid w:val="0099052B"/>
    <w:rsid w:val="0099186C"/>
    <w:rsid w:val="009962C5"/>
    <w:rsid w:val="00996473"/>
    <w:rsid w:val="00996E85"/>
    <w:rsid w:val="009A355C"/>
    <w:rsid w:val="009A3A73"/>
    <w:rsid w:val="009A54A9"/>
    <w:rsid w:val="009B243C"/>
    <w:rsid w:val="009B38F7"/>
    <w:rsid w:val="009B3FD4"/>
    <w:rsid w:val="009B7A96"/>
    <w:rsid w:val="009C256A"/>
    <w:rsid w:val="009C2BDC"/>
    <w:rsid w:val="009C4052"/>
    <w:rsid w:val="009C654B"/>
    <w:rsid w:val="009D131B"/>
    <w:rsid w:val="009D5085"/>
    <w:rsid w:val="009E199D"/>
    <w:rsid w:val="009E210E"/>
    <w:rsid w:val="009E4B71"/>
    <w:rsid w:val="009E5AC0"/>
    <w:rsid w:val="009F1023"/>
    <w:rsid w:val="009F3B5F"/>
    <w:rsid w:val="009F65E0"/>
    <w:rsid w:val="009F6E1A"/>
    <w:rsid w:val="00A0015C"/>
    <w:rsid w:val="00A02BBB"/>
    <w:rsid w:val="00A031A9"/>
    <w:rsid w:val="00A04593"/>
    <w:rsid w:val="00A0707D"/>
    <w:rsid w:val="00A071EE"/>
    <w:rsid w:val="00A07F18"/>
    <w:rsid w:val="00A1408C"/>
    <w:rsid w:val="00A14FC7"/>
    <w:rsid w:val="00A1559E"/>
    <w:rsid w:val="00A15755"/>
    <w:rsid w:val="00A159D7"/>
    <w:rsid w:val="00A1777B"/>
    <w:rsid w:val="00A17CAF"/>
    <w:rsid w:val="00A20A94"/>
    <w:rsid w:val="00A21D04"/>
    <w:rsid w:val="00A248FB"/>
    <w:rsid w:val="00A252B3"/>
    <w:rsid w:val="00A25B4F"/>
    <w:rsid w:val="00A30198"/>
    <w:rsid w:val="00A33749"/>
    <w:rsid w:val="00A33CDA"/>
    <w:rsid w:val="00A341BC"/>
    <w:rsid w:val="00A34508"/>
    <w:rsid w:val="00A34A30"/>
    <w:rsid w:val="00A404A2"/>
    <w:rsid w:val="00A40D07"/>
    <w:rsid w:val="00A40EFB"/>
    <w:rsid w:val="00A410CA"/>
    <w:rsid w:val="00A425DC"/>
    <w:rsid w:val="00A42DCF"/>
    <w:rsid w:val="00A45013"/>
    <w:rsid w:val="00A45459"/>
    <w:rsid w:val="00A455B9"/>
    <w:rsid w:val="00A46840"/>
    <w:rsid w:val="00A51D8C"/>
    <w:rsid w:val="00A6157F"/>
    <w:rsid w:val="00A619F4"/>
    <w:rsid w:val="00A62BB8"/>
    <w:rsid w:val="00A66EF0"/>
    <w:rsid w:val="00A674B0"/>
    <w:rsid w:val="00A70741"/>
    <w:rsid w:val="00A74689"/>
    <w:rsid w:val="00A74BA0"/>
    <w:rsid w:val="00A77740"/>
    <w:rsid w:val="00A801A0"/>
    <w:rsid w:val="00A81065"/>
    <w:rsid w:val="00A82A5F"/>
    <w:rsid w:val="00A83A0C"/>
    <w:rsid w:val="00A842B5"/>
    <w:rsid w:val="00A867BC"/>
    <w:rsid w:val="00A87B79"/>
    <w:rsid w:val="00A921B1"/>
    <w:rsid w:val="00A932E9"/>
    <w:rsid w:val="00A93862"/>
    <w:rsid w:val="00A9558D"/>
    <w:rsid w:val="00A96BAD"/>
    <w:rsid w:val="00AA216D"/>
    <w:rsid w:val="00AA33C2"/>
    <w:rsid w:val="00AA40C5"/>
    <w:rsid w:val="00AA4462"/>
    <w:rsid w:val="00AA65F8"/>
    <w:rsid w:val="00AB00AA"/>
    <w:rsid w:val="00AB471A"/>
    <w:rsid w:val="00AB530B"/>
    <w:rsid w:val="00AB74E5"/>
    <w:rsid w:val="00AC0E29"/>
    <w:rsid w:val="00AC1B3D"/>
    <w:rsid w:val="00AC1CBF"/>
    <w:rsid w:val="00AC4D15"/>
    <w:rsid w:val="00AC703D"/>
    <w:rsid w:val="00AD1826"/>
    <w:rsid w:val="00AE39BC"/>
    <w:rsid w:val="00AE4277"/>
    <w:rsid w:val="00AF01F6"/>
    <w:rsid w:val="00AF38E3"/>
    <w:rsid w:val="00AF3D5E"/>
    <w:rsid w:val="00AF5429"/>
    <w:rsid w:val="00B051A3"/>
    <w:rsid w:val="00B05EFF"/>
    <w:rsid w:val="00B07394"/>
    <w:rsid w:val="00B1083A"/>
    <w:rsid w:val="00B16455"/>
    <w:rsid w:val="00B23E7D"/>
    <w:rsid w:val="00B24BA9"/>
    <w:rsid w:val="00B308FD"/>
    <w:rsid w:val="00B31D55"/>
    <w:rsid w:val="00B33557"/>
    <w:rsid w:val="00B436CF"/>
    <w:rsid w:val="00B44C31"/>
    <w:rsid w:val="00B4504C"/>
    <w:rsid w:val="00B532DF"/>
    <w:rsid w:val="00B54D04"/>
    <w:rsid w:val="00B57848"/>
    <w:rsid w:val="00B57931"/>
    <w:rsid w:val="00B650C8"/>
    <w:rsid w:val="00B65587"/>
    <w:rsid w:val="00B659BE"/>
    <w:rsid w:val="00B71F42"/>
    <w:rsid w:val="00B7244B"/>
    <w:rsid w:val="00B732A2"/>
    <w:rsid w:val="00B73A27"/>
    <w:rsid w:val="00B755B9"/>
    <w:rsid w:val="00B76768"/>
    <w:rsid w:val="00B8016D"/>
    <w:rsid w:val="00B808E1"/>
    <w:rsid w:val="00B8530E"/>
    <w:rsid w:val="00B91261"/>
    <w:rsid w:val="00B92006"/>
    <w:rsid w:val="00B93E16"/>
    <w:rsid w:val="00BA12F2"/>
    <w:rsid w:val="00BA41E7"/>
    <w:rsid w:val="00BA4407"/>
    <w:rsid w:val="00BA4FCF"/>
    <w:rsid w:val="00BA534E"/>
    <w:rsid w:val="00BA5BC1"/>
    <w:rsid w:val="00BB160E"/>
    <w:rsid w:val="00BB7147"/>
    <w:rsid w:val="00BB79C5"/>
    <w:rsid w:val="00BC1026"/>
    <w:rsid w:val="00BC201F"/>
    <w:rsid w:val="00BC2C07"/>
    <w:rsid w:val="00BC3304"/>
    <w:rsid w:val="00BC3641"/>
    <w:rsid w:val="00BC4A24"/>
    <w:rsid w:val="00BC6C36"/>
    <w:rsid w:val="00BC6D0E"/>
    <w:rsid w:val="00BC7C3D"/>
    <w:rsid w:val="00BD44C7"/>
    <w:rsid w:val="00BD45E3"/>
    <w:rsid w:val="00BD7067"/>
    <w:rsid w:val="00BD7F86"/>
    <w:rsid w:val="00BE31C1"/>
    <w:rsid w:val="00BE4409"/>
    <w:rsid w:val="00BF0691"/>
    <w:rsid w:val="00BF17FE"/>
    <w:rsid w:val="00BF33F0"/>
    <w:rsid w:val="00BF3C67"/>
    <w:rsid w:val="00BF6854"/>
    <w:rsid w:val="00BF688A"/>
    <w:rsid w:val="00BF7476"/>
    <w:rsid w:val="00C04425"/>
    <w:rsid w:val="00C0509D"/>
    <w:rsid w:val="00C1296D"/>
    <w:rsid w:val="00C16347"/>
    <w:rsid w:val="00C20B84"/>
    <w:rsid w:val="00C24F07"/>
    <w:rsid w:val="00C26784"/>
    <w:rsid w:val="00C26FE9"/>
    <w:rsid w:val="00C27538"/>
    <w:rsid w:val="00C30949"/>
    <w:rsid w:val="00C37EB4"/>
    <w:rsid w:val="00C40225"/>
    <w:rsid w:val="00C40786"/>
    <w:rsid w:val="00C43E05"/>
    <w:rsid w:val="00C44353"/>
    <w:rsid w:val="00C4445E"/>
    <w:rsid w:val="00C451AF"/>
    <w:rsid w:val="00C46365"/>
    <w:rsid w:val="00C46EB1"/>
    <w:rsid w:val="00C513E2"/>
    <w:rsid w:val="00C5399D"/>
    <w:rsid w:val="00C54693"/>
    <w:rsid w:val="00C55F60"/>
    <w:rsid w:val="00C61513"/>
    <w:rsid w:val="00C61E3D"/>
    <w:rsid w:val="00C638E8"/>
    <w:rsid w:val="00C7301A"/>
    <w:rsid w:val="00C735C9"/>
    <w:rsid w:val="00C74695"/>
    <w:rsid w:val="00C74E5B"/>
    <w:rsid w:val="00C810F0"/>
    <w:rsid w:val="00C82879"/>
    <w:rsid w:val="00C8316D"/>
    <w:rsid w:val="00C84F29"/>
    <w:rsid w:val="00C910D1"/>
    <w:rsid w:val="00C91B8D"/>
    <w:rsid w:val="00C91D5D"/>
    <w:rsid w:val="00C95074"/>
    <w:rsid w:val="00C951EC"/>
    <w:rsid w:val="00C9544E"/>
    <w:rsid w:val="00CA17E8"/>
    <w:rsid w:val="00CA2EF3"/>
    <w:rsid w:val="00CA489F"/>
    <w:rsid w:val="00CA4A6B"/>
    <w:rsid w:val="00CA542D"/>
    <w:rsid w:val="00CA563C"/>
    <w:rsid w:val="00CA6727"/>
    <w:rsid w:val="00CB07C7"/>
    <w:rsid w:val="00CB2C7D"/>
    <w:rsid w:val="00CB481E"/>
    <w:rsid w:val="00CB5ADB"/>
    <w:rsid w:val="00CB5E61"/>
    <w:rsid w:val="00CB72E4"/>
    <w:rsid w:val="00CB7545"/>
    <w:rsid w:val="00CC2D4A"/>
    <w:rsid w:val="00CC6076"/>
    <w:rsid w:val="00CC6B48"/>
    <w:rsid w:val="00CD09A5"/>
    <w:rsid w:val="00CD160E"/>
    <w:rsid w:val="00CD26B0"/>
    <w:rsid w:val="00CD4E12"/>
    <w:rsid w:val="00CD558C"/>
    <w:rsid w:val="00CE5AD5"/>
    <w:rsid w:val="00CE7068"/>
    <w:rsid w:val="00CF09CD"/>
    <w:rsid w:val="00CF3A9F"/>
    <w:rsid w:val="00CF448D"/>
    <w:rsid w:val="00CF6809"/>
    <w:rsid w:val="00CF686D"/>
    <w:rsid w:val="00CF7350"/>
    <w:rsid w:val="00D010A9"/>
    <w:rsid w:val="00D05828"/>
    <w:rsid w:val="00D065E8"/>
    <w:rsid w:val="00D07370"/>
    <w:rsid w:val="00D078E0"/>
    <w:rsid w:val="00D104BA"/>
    <w:rsid w:val="00D121A4"/>
    <w:rsid w:val="00D16D78"/>
    <w:rsid w:val="00D2172D"/>
    <w:rsid w:val="00D247CB"/>
    <w:rsid w:val="00D2658D"/>
    <w:rsid w:val="00D26E2A"/>
    <w:rsid w:val="00D33A3C"/>
    <w:rsid w:val="00D345B1"/>
    <w:rsid w:val="00D40499"/>
    <w:rsid w:val="00D42092"/>
    <w:rsid w:val="00D42D6B"/>
    <w:rsid w:val="00D44928"/>
    <w:rsid w:val="00D45096"/>
    <w:rsid w:val="00D46F03"/>
    <w:rsid w:val="00D500BA"/>
    <w:rsid w:val="00D502F4"/>
    <w:rsid w:val="00D5042B"/>
    <w:rsid w:val="00D51A85"/>
    <w:rsid w:val="00D5291F"/>
    <w:rsid w:val="00D52CAE"/>
    <w:rsid w:val="00D53570"/>
    <w:rsid w:val="00D572DB"/>
    <w:rsid w:val="00D60265"/>
    <w:rsid w:val="00D60FE1"/>
    <w:rsid w:val="00D65342"/>
    <w:rsid w:val="00D66E9D"/>
    <w:rsid w:val="00D676FF"/>
    <w:rsid w:val="00D73DC1"/>
    <w:rsid w:val="00D741DE"/>
    <w:rsid w:val="00D83320"/>
    <w:rsid w:val="00D83C5D"/>
    <w:rsid w:val="00D84873"/>
    <w:rsid w:val="00D85F3F"/>
    <w:rsid w:val="00D86250"/>
    <w:rsid w:val="00D90056"/>
    <w:rsid w:val="00D93822"/>
    <w:rsid w:val="00D939F4"/>
    <w:rsid w:val="00D948F1"/>
    <w:rsid w:val="00D950B0"/>
    <w:rsid w:val="00D95A52"/>
    <w:rsid w:val="00D95B08"/>
    <w:rsid w:val="00D97F84"/>
    <w:rsid w:val="00DA0E1C"/>
    <w:rsid w:val="00DA4A0E"/>
    <w:rsid w:val="00DA5797"/>
    <w:rsid w:val="00DA5C9B"/>
    <w:rsid w:val="00DA6EBC"/>
    <w:rsid w:val="00DB060B"/>
    <w:rsid w:val="00DB0846"/>
    <w:rsid w:val="00DB2FA4"/>
    <w:rsid w:val="00DB501C"/>
    <w:rsid w:val="00DB74B9"/>
    <w:rsid w:val="00DC4ADB"/>
    <w:rsid w:val="00DC4F6D"/>
    <w:rsid w:val="00DD0F4D"/>
    <w:rsid w:val="00DD2F9C"/>
    <w:rsid w:val="00DD57D8"/>
    <w:rsid w:val="00DE2008"/>
    <w:rsid w:val="00DE2693"/>
    <w:rsid w:val="00DE3B36"/>
    <w:rsid w:val="00DE3B4D"/>
    <w:rsid w:val="00DF57BA"/>
    <w:rsid w:val="00DF5E73"/>
    <w:rsid w:val="00DF6454"/>
    <w:rsid w:val="00DF668C"/>
    <w:rsid w:val="00DF7BFB"/>
    <w:rsid w:val="00E02FCF"/>
    <w:rsid w:val="00E04C77"/>
    <w:rsid w:val="00E0547D"/>
    <w:rsid w:val="00E05544"/>
    <w:rsid w:val="00E05774"/>
    <w:rsid w:val="00E1086F"/>
    <w:rsid w:val="00E10C3B"/>
    <w:rsid w:val="00E11949"/>
    <w:rsid w:val="00E150FD"/>
    <w:rsid w:val="00E1797F"/>
    <w:rsid w:val="00E21068"/>
    <w:rsid w:val="00E215A4"/>
    <w:rsid w:val="00E22F82"/>
    <w:rsid w:val="00E26826"/>
    <w:rsid w:val="00E26F20"/>
    <w:rsid w:val="00E30166"/>
    <w:rsid w:val="00E30F28"/>
    <w:rsid w:val="00E30F8D"/>
    <w:rsid w:val="00E31321"/>
    <w:rsid w:val="00E31A46"/>
    <w:rsid w:val="00E34CB7"/>
    <w:rsid w:val="00E42F30"/>
    <w:rsid w:val="00E442E7"/>
    <w:rsid w:val="00E46BF7"/>
    <w:rsid w:val="00E508FD"/>
    <w:rsid w:val="00E519E1"/>
    <w:rsid w:val="00E525B5"/>
    <w:rsid w:val="00E54869"/>
    <w:rsid w:val="00E6211B"/>
    <w:rsid w:val="00E63867"/>
    <w:rsid w:val="00E659BA"/>
    <w:rsid w:val="00E66A20"/>
    <w:rsid w:val="00E67C87"/>
    <w:rsid w:val="00E67DC9"/>
    <w:rsid w:val="00E7502D"/>
    <w:rsid w:val="00E755DC"/>
    <w:rsid w:val="00E75A9F"/>
    <w:rsid w:val="00E77136"/>
    <w:rsid w:val="00E772EA"/>
    <w:rsid w:val="00E7783A"/>
    <w:rsid w:val="00E81A31"/>
    <w:rsid w:val="00E8416A"/>
    <w:rsid w:val="00E8448B"/>
    <w:rsid w:val="00E85DAA"/>
    <w:rsid w:val="00E91179"/>
    <w:rsid w:val="00E921B1"/>
    <w:rsid w:val="00E92EF7"/>
    <w:rsid w:val="00E93F56"/>
    <w:rsid w:val="00E93FE9"/>
    <w:rsid w:val="00E949A2"/>
    <w:rsid w:val="00E95C8F"/>
    <w:rsid w:val="00E96AC0"/>
    <w:rsid w:val="00E9740A"/>
    <w:rsid w:val="00EA0EDB"/>
    <w:rsid w:val="00EA123F"/>
    <w:rsid w:val="00EA3131"/>
    <w:rsid w:val="00EA5055"/>
    <w:rsid w:val="00EA56F3"/>
    <w:rsid w:val="00EA6332"/>
    <w:rsid w:val="00EB6D16"/>
    <w:rsid w:val="00EB7283"/>
    <w:rsid w:val="00EC3C22"/>
    <w:rsid w:val="00EC4D13"/>
    <w:rsid w:val="00EC5F68"/>
    <w:rsid w:val="00ED0EF5"/>
    <w:rsid w:val="00ED1B38"/>
    <w:rsid w:val="00ED4052"/>
    <w:rsid w:val="00ED5437"/>
    <w:rsid w:val="00EE160D"/>
    <w:rsid w:val="00EE2815"/>
    <w:rsid w:val="00EE774E"/>
    <w:rsid w:val="00EF0D17"/>
    <w:rsid w:val="00EF1AD2"/>
    <w:rsid w:val="00F01124"/>
    <w:rsid w:val="00F137FA"/>
    <w:rsid w:val="00F15ED0"/>
    <w:rsid w:val="00F15F39"/>
    <w:rsid w:val="00F20F04"/>
    <w:rsid w:val="00F2113D"/>
    <w:rsid w:val="00F21FB8"/>
    <w:rsid w:val="00F23218"/>
    <w:rsid w:val="00F23621"/>
    <w:rsid w:val="00F23D0F"/>
    <w:rsid w:val="00F32EC4"/>
    <w:rsid w:val="00F3392D"/>
    <w:rsid w:val="00F407BC"/>
    <w:rsid w:val="00F4100C"/>
    <w:rsid w:val="00F43BC4"/>
    <w:rsid w:val="00F43F1E"/>
    <w:rsid w:val="00F442CF"/>
    <w:rsid w:val="00F4438C"/>
    <w:rsid w:val="00F4574C"/>
    <w:rsid w:val="00F462CC"/>
    <w:rsid w:val="00F5312C"/>
    <w:rsid w:val="00F53BE4"/>
    <w:rsid w:val="00F547B0"/>
    <w:rsid w:val="00F54915"/>
    <w:rsid w:val="00F54CEC"/>
    <w:rsid w:val="00F57607"/>
    <w:rsid w:val="00F5790B"/>
    <w:rsid w:val="00F60DB0"/>
    <w:rsid w:val="00F60E6A"/>
    <w:rsid w:val="00F6536F"/>
    <w:rsid w:val="00F66B2D"/>
    <w:rsid w:val="00F67204"/>
    <w:rsid w:val="00F67676"/>
    <w:rsid w:val="00F716EC"/>
    <w:rsid w:val="00F75C4F"/>
    <w:rsid w:val="00F7652B"/>
    <w:rsid w:val="00F77A2A"/>
    <w:rsid w:val="00F77D9A"/>
    <w:rsid w:val="00F8022F"/>
    <w:rsid w:val="00F8376A"/>
    <w:rsid w:val="00F83AB0"/>
    <w:rsid w:val="00F83C2F"/>
    <w:rsid w:val="00F84E3F"/>
    <w:rsid w:val="00F91D06"/>
    <w:rsid w:val="00F929D2"/>
    <w:rsid w:val="00F947BD"/>
    <w:rsid w:val="00F95AE3"/>
    <w:rsid w:val="00F96621"/>
    <w:rsid w:val="00FA24AC"/>
    <w:rsid w:val="00FA2EE9"/>
    <w:rsid w:val="00FA633C"/>
    <w:rsid w:val="00FA693E"/>
    <w:rsid w:val="00FA6DD0"/>
    <w:rsid w:val="00FA798A"/>
    <w:rsid w:val="00FB0BB5"/>
    <w:rsid w:val="00FB2611"/>
    <w:rsid w:val="00FB3396"/>
    <w:rsid w:val="00FC3032"/>
    <w:rsid w:val="00FC36F1"/>
    <w:rsid w:val="00FC3829"/>
    <w:rsid w:val="00FC3D6A"/>
    <w:rsid w:val="00FC575A"/>
    <w:rsid w:val="00FC5E5F"/>
    <w:rsid w:val="00FC6460"/>
    <w:rsid w:val="00FC73A7"/>
    <w:rsid w:val="00FC7CC0"/>
    <w:rsid w:val="00FD013C"/>
    <w:rsid w:val="00FD34BC"/>
    <w:rsid w:val="00FD574A"/>
    <w:rsid w:val="00FD672E"/>
    <w:rsid w:val="00FD686C"/>
    <w:rsid w:val="00FD6AB1"/>
    <w:rsid w:val="00FE3842"/>
    <w:rsid w:val="00FE6CC8"/>
    <w:rsid w:val="00FF2DE6"/>
    <w:rsid w:val="00FF2E0C"/>
    <w:rsid w:val="00FF4894"/>
    <w:rsid w:val="00FF5082"/>
    <w:rsid w:val="00FF649E"/>
    <w:rsid w:val="00FF6592"/>
    <w:rsid w:val="00FF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926D0"/>
  <w15:chartTrackingRefBased/>
  <w15:docId w15:val="{067CC408-14BA-924A-8FA0-0334EE597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4F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F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F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F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F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F6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F6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F6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F6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F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F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F6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F6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F6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F6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F6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F6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F6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F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4F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F6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4F6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F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4F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F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4F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F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F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F6D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041197"/>
    <w:rPr>
      <w:rFonts w:ascii="Times New Roman" w:eastAsia="Times New Roman" w:hAnsi="Times New Roman" w:cs="Times New Roman"/>
      <w:color w:val="000000"/>
      <w:sz w:val="15"/>
      <w:szCs w:val="15"/>
      <w14:ligatures w14:val="none"/>
    </w:rPr>
  </w:style>
  <w:style w:type="character" w:customStyle="1" w:styleId="s1">
    <w:name w:val="s1"/>
    <w:basedOn w:val="DefaultParagraphFont"/>
    <w:rsid w:val="00041197"/>
    <w:rPr>
      <w:rFonts w:ascii="Times New Roman" w:hAnsi="Times New Roman" w:cs="Times New Roman" w:hint="default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5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n, Shraddha</dc:creator>
  <cp:keywords/>
  <dc:description/>
  <cp:lastModifiedBy>Carmon, Kendra S</cp:lastModifiedBy>
  <cp:revision>9</cp:revision>
  <dcterms:created xsi:type="dcterms:W3CDTF">2026-06-20T13:33:00Z</dcterms:created>
  <dcterms:modified xsi:type="dcterms:W3CDTF">2026-07-18T19:04:00Z</dcterms:modified>
</cp:coreProperties>
</file>